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8D3C1" w14:textId="6749F28D" w:rsidR="00A16775" w:rsidRDefault="00A16775" w:rsidP="004458F1">
      <w:pPr>
        <w:spacing w:line="480" w:lineRule="auto"/>
        <w:ind w:left="567" w:hanging="567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orting Information</w:t>
      </w:r>
    </w:p>
    <w:p w14:paraId="33FD7E39" w14:textId="7FFE441C" w:rsidR="00FF3508" w:rsidRPr="0040120E" w:rsidRDefault="00A16775" w:rsidP="0040120E">
      <w:pPr>
        <w:spacing w:after="120"/>
        <w:rPr>
          <w:rFonts w:ascii="Times New Roman" w:hAnsi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 xml:space="preserve">S1 </w:t>
      </w:r>
      <w:r w:rsidR="00FF3508" w:rsidRPr="0040120E">
        <w:rPr>
          <w:rFonts w:ascii="Times New Roman" w:hAnsi="Times New Roman"/>
          <w:b/>
          <w:sz w:val="22"/>
          <w:szCs w:val="22"/>
          <w:lang w:val="en-US"/>
        </w:rPr>
        <w:t>Table</w:t>
      </w:r>
      <w:r w:rsidR="00FF3508" w:rsidRPr="0040120E">
        <w:rPr>
          <w:rFonts w:ascii="Times New Roman" w:hAnsi="Times New Roman"/>
          <w:sz w:val="22"/>
          <w:szCs w:val="22"/>
          <w:lang w:val="en-US"/>
        </w:rPr>
        <w:t xml:space="preserve">. </w:t>
      </w:r>
      <w:r w:rsidR="00FF3508" w:rsidRPr="0040120E">
        <w:rPr>
          <w:rFonts w:ascii="Times New Roman" w:hAnsi="Times New Roman"/>
          <w:b/>
          <w:bCs/>
          <w:sz w:val="22"/>
          <w:szCs w:val="22"/>
          <w:lang w:val="en-US"/>
        </w:rPr>
        <w:t xml:space="preserve">Overview </w:t>
      </w:r>
      <w:r w:rsidR="00C1692C" w:rsidRPr="0040120E">
        <w:rPr>
          <w:rFonts w:ascii="Times New Roman" w:hAnsi="Times New Roman"/>
          <w:b/>
          <w:bCs/>
          <w:sz w:val="22"/>
          <w:szCs w:val="22"/>
          <w:lang w:val="en-US"/>
        </w:rPr>
        <w:t xml:space="preserve">of </w:t>
      </w:r>
      <w:r w:rsidR="001461E5" w:rsidRPr="0040120E">
        <w:rPr>
          <w:rFonts w:ascii="Times New Roman" w:hAnsi="Times New Roman"/>
          <w:b/>
          <w:bCs/>
          <w:sz w:val="22"/>
          <w:szCs w:val="22"/>
          <w:lang w:val="en-US"/>
        </w:rPr>
        <w:t>the</w:t>
      </w:r>
      <w:r w:rsidR="00FF3508" w:rsidRPr="0040120E">
        <w:rPr>
          <w:rFonts w:ascii="Times New Roman" w:hAnsi="Times New Roman"/>
          <w:b/>
          <w:bCs/>
          <w:sz w:val="22"/>
          <w:szCs w:val="22"/>
          <w:lang w:val="en-US"/>
        </w:rPr>
        <w:t xml:space="preserve"> three feedback conditions with </w:t>
      </w:r>
      <w:r w:rsidR="00A25EF9" w:rsidRPr="0040120E">
        <w:rPr>
          <w:rFonts w:ascii="Times New Roman" w:hAnsi="Times New Roman"/>
          <w:b/>
          <w:bCs/>
          <w:sz w:val="22"/>
          <w:szCs w:val="22"/>
          <w:lang w:val="en-US"/>
        </w:rPr>
        <w:t xml:space="preserve">example </w:t>
      </w:r>
      <w:r w:rsidR="00FF3508" w:rsidRPr="0040120E">
        <w:rPr>
          <w:rFonts w:ascii="Times New Roman" w:hAnsi="Times New Roman"/>
          <w:b/>
          <w:bCs/>
          <w:sz w:val="22"/>
          <w:szCs w:val="22"/>
          <w:lang w:val="en-US"/>
        </w:rPr>
        <w:t xml:space="preserve">categories and </w:t>
      </w:r>
      <w:r w:rsidR="00A25EF9" w:rsidRPr="0040120E">
        <w:rPr>
          <w:rFonts w:ascii="Times New Roman" w:hAnsi="Times New Roman"/>
          <w:b/>
          <w:bCs/>
          <w:sz w:val="22"/>
          <w:szCs w:val="22"/>
          <w:lang w:val="en-US"/>
        </w:rPr>
        <w:t xml:space="preserve">example </w:t>
      </w:r>
      <w:r w:rsidR="00FF3508" w:rsidRPr="0040120E">
        <w:rPr>
          <w:rFonts w:ascii="Times New Roman" w:hAnsi="Times New Roman"/>
          <w:b/>
          <w:bCs/>
          <w:sz w:val="22"/>
          <w:szCs w:val="22"/>
          <w:lang w:val="en-US"/>
        </w:rPr>
        <w:t>statements</w:t>
      </w:r>
      <w:r w:rsidR="00A25EF9" w:rsidRPr="0040120E">
        <w:rPr>
          <w:rFonts w:ascii="Times New Roman" w:hAnsi="Times New Roman"/>
          <w:b/>
          <w:bCs/>
          <w:sz w:val="22"/>
          <w:szCs w:val="22"/>
          <w:lang w:val="en-US"/>
        </w:rPr>
        <w:t xml:space="preserve"> from the feedback guidelines</w:t>
      </w:r>
      <w:r w:rsidR="00782828" w:rsidRPr="0040120E">
        <w:rPr>
          <w:rFonts w:ascii="Times New Roman" w:hAnsi="Times New Roman"/>
          <w:b/>
          <w:bCs/>
          <w:sz w:val="22"/>
          <w:szCs w:val="22"/>
          <w:lang w:val="en-US"/>
        </w:rPr>
        <w:t>.</w:t>
      </w:r>
    </w:p>
    <w:tbl>
      <w:tblPr>
        <w:tblStyle w:val="Tabellenraster"/>
        <w:tblW w:w="13778" w:type="dxa"/>
        <w:tblLook w:val="04A0" w:firstRow="1" w:lastRow="0" w:firstColumn="1" w:lastColumn="0" w:noHBand="0" w:noVBand="1"/>
      </w:tblPr>
      <w:tblGrid>
        <w:gridCol w:w="1871"/>
        <w:gridCol w:w="3969"/>
        <w:gridCol w:w="3969"/>
        <w:gridCol w:w="3969"/>
      </w:tblGrid>
      <w:tr w:rsidR="00A25EF9" w:rsidRPr="0040120E" w14:paraId="3D5156DA" w14:textId="3B165119" w:rsidTr="00A25EF9">
        <w:tc>
          <w:tcPr>
            <w:tcW w:w="1871" w:type="dxa"/>
          </w:tcPr>
          <w:p w14:paraId="0E2F1B41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544A96A6" w14:textId="25AD3F0D" w:rsidR="00A25EF9" w:rsidRPr="0040120E" w:rsidRDefault="00A25EF9" w:rsidP="00A25E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rocess Feedback Team Level</w:t>
            </w:r>
          </w:p>
        </w:tc>
        <w:tc>
          <w:tcPr>
            <w:tcW w:w="3969" w:type="dxa"/>
          </w:tcPr>
          <w:p w14:paraId="4C8249AD" w14:textId="041FAA38" w:rsidR="00A25EF9" w:rsidRPr="0040120E" w:rsidRDefault="00A25EF9" w:rsidP="00A25E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rocess Feedback Individual Level</w:t>
            </w:r>
          </w:p>
        </w:tc>
        <w:tc>
          <w:tcPr>
            <w:tcW w:w="3969" w:type="dxa"/>
          </w:tcPr>
          <w:p w14:paraId="6334E308" w14:textId="0C012787" w:rsidR="00A25EF9" w:rsidRPr="0040120E" w:rsidRDefault="00A25EF9" w:rsidP="00A25E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erformance Feedback Team &amp; Individual Level</w:t>
            </w:r>
          </w:p>
        </w:tc>
      </w:tr>
      <w:tr w:rsidR="00A25EF9" w:rsidRPr="0040120E" w14:paraId="00435498" w14:textId="563EDC4E" w:rsidTr="00A25EF9">
        <w:tc>
          <w:tcPr>
            <w:tcW w:w="1871" w:type="dxa"/>
          </w:tcPr>
          <w:p w14:paraId="2D60B48E" w14:textId="0CCDCC6C" w:rsidR="00A25EF9" w:rsidRPr="0040120E" w:rsidRDefault="00A25EF9" w:rsidP="00A25EF9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Firebreaks</w:t>
            </w:r>
          </w:p>
        </w:tc>
        <w:tc>
          <w:tcPr>
            <w:tcW w:w="3969" w:type="dxa"/>
          </w:tcPr>
          <w:p w14:paraId="58AABEBC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296419ED" w14:textId="7E38E67E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43F3DDEF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25EF9" w:rsidRPr="0040120E" w14:paraId="047194FB" w14:textId="5ACA9352" w:rsidTr="00A25EF9">
        <w:tc>
          <w:tcPr>
            <w:tcW w:w="1871" w:type="dxa"/>
          </w:tcPr>
          <w:p w14:paraId="5E5D2F17" w14:textId="5BD7C52C" w:rsidR="00A25EF9" w:rsidRPr="0040120E" w:rsidRDefault="00A25EF9" w:rsidP="00A25EF9">
            <w:pPr>
              <w:ind w:firstLine="164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ine-up tactics</w:t>
            </w:r>
          </w:p>
        </w:tc>
        <w:tc>
          <w:tcPr>
            <w:tcW w:w="3969" w:type="dxa"/>
          </w:tcPr>
          <w:p w14:paraId="50C5A015" w14:textId="68A2C2B7" w:rsidR="00A25EF9" w:rsidRPr="0040120E" w:rsidRDefault="00A25EF9" w:rsidP="00A25EF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-------</w:t>
            </w:r>
          </w:p>
        </w:tc>
        <w:tc>
          <w:tcPr>
            <w:tcW w:w="3969" w:type="dxa"/>
          </w:tcPr>
          <w:p w14:paraId="182AF51A" w14:textId="4F28BEDB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(player X) positioned your firewalls strategically well. Keep it up! OR</w:t>
            </w:r>
          </w:p>
          <w:p w14:paraId="489B2F47" w14:textId="478510BD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(X) positioned your firewalls strategically not very well; pay more attention to the fire expansion.</w:t>
            </w:r>
          </w:p>
        </w:tc>
        <w:tc>
          <w:tcPr>
            <w:tcW w:w="3969" w:type="dxa"/>
          </w:tcPr>
          <w:p w14:paraId="7BDCDBFF" w14:textId="473BCD2C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-------</w:t>
            </w:r>
          </w:p>
        </w:tc>
      </w:tr>
      <w:tr w:rsidR="00A25EF9" w:rsidRPr="0040120E" w14:paraId="29BA3718" w14:textId="354EDA2B" w:rsidTr="00A25EF9">
        <w:tc>
          <w:tcPr>
            <w:tcW w:w="1871" w:type="dxa"/>
          </w:tcPr>
          <w:p w14:paraId="37FCFB8E" w14:textId="2632CCD0" w:rsidR="00A25EF9" w:rsidRPr="0040120E" w:rsidRDefault="00A25EF9" w:rsidP="00A25EF9">
            <w:pPr>
              <w:ind w:firstLine="164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umber of walls</w:t>
            </w:r>
          </w:p>
        </w:tc>
        <w:tc>
          <w:tcPr>
            <w:tcW w:w="3969" w:type="dxa"/>
          </w:tcPr>
          <w:p w14:paraId="0770363D" w14:textId="4714E45D" w:rsidR="00A25EF9" w:rsidRPr="0040120E" w:rsidRDefault="00A25EF9" w:rsidP="00A25EF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-------</w:t>
            </w:r>
          </w:p>
        </w:tc>
        <w:tc>
          <w:tcPr>
            <w:tcW w:w="3969" w:type="dxa"/>
          </w:tcPr>
          <w:p w14:paraId="76DD7ABA" w14:textId="1E3B93DA" w:rsidR="00A25EF9" w:rsidRPr="0040120E" w:rsidRDefault="00A25EF9" w:rsidP="00A25EF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-------</w:t>
            </w:r>
          </w:p>
        </w:tc>
        <w:tc>
          <w:tcPr>
            <w:tcW w:w="3969" w:type="dxa"/>
          </w:tcPr>
          <w:p w14:paraId="5C3AEDBF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(player X) set many firebreaks; that was good. OR</w:t>
            </w:r>
          </w:p>
          <w:p w14:paraId="49869EFE" w14:textId="5BBF8D4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(X) set only a few firebreaks; that was not so good.</w:t>
            </w:r>
          </w:p>
        </w:tc>
      </w:tr>
      <w:tr w:rsidR="00A25EF9" w:rsidRPr="0040120E" w14:paraId="27D01D36" w14:textId="77777777" w:rsidTr="00A25EF9">
        <w:tc>
          <w:tcPr>
            <w:tcW w:w="1871" w:type="dxa"/>
          </w:tcPr>
          <w:p w14:paraId="7C238299" w14:textId="1ACA07D7" w:rsidR="00A25EF9" w:rsidRPr="0040120E" w:rsidRDefault="00A25EF9" w:rsidP="00A25EF9">
            <w:pPr>
              <w:ind w:firstLine="164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Fields</w:t>
            </w:r>
          </w:p>
        </w:tc>
        <w:tc>
          <w:tcPr>
            <w:tcW w:w="3969" w:type="dxa"/>
          </w:tcPr>
          <w:p w14:paraId="79561367" w14:textId="77777777" w:rsidR="00A25EF9" w:rsidRPr="0040120E" w:rsidRDefault="00A25EF9" w:rsidP="00A25EF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76333EF1" w14:textId="77777777" w:rsidR="00A25EF9" w:rsidRPr="0040120E" w:rsidRDefault="00A25EF9" w:rsidP="00A25EF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27028C61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25EF9" w:rsidRPr="0040120E" w14:paraId="268DB725" w14:textId="77777777" w:rsidTr="00A25EF9">
        <w:tc>
          <w:tcPr>
            <w:tcW w:w="1871" w:type="dxa"/>
          </w:tcPr>
          <w:p w14:paraId="34C952B3" w14:textId="539B9573" w:rsidR="00A25EF9" w:rsidRPr="0040120E" w:rsidRDefault="00A25EF9" w:rsidP="00A25EF9">
            <w:pPr>
              <w:ind w:firstLine="164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xtinguished</w:t>
            </w:r>
          </w:p>
        </w:tc>
        <w:tc>
          <w:tcPr>
            <w:tcW w:w="3969" w:type="dxa"/>
          </w:tcPr>
          <w:p w14:paraId="2A767B97" w14:textId="12C14E86" w:rsidR="00A25EF9" w:rsidRPr="0040120E" w:rsidRDefault="00A25EF9" w:rsidP="00A25EF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-------</w:t>
            </w:r>
          </w:p>
        </w:tc>
        <w:tc>
          <w:tcPr>
            <w:tcW w:w="3969" w:type="dxa"/>
          </w:tcPr>
          <w:p w14:paraId="1E70232E" w14:textId="1CEE13D1" w:rsidR="00A25EF9" w:rsidRPr="0040120E" w:rsidRDefault="00A25EF9" w:rsidP="00A25EF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-------</w:t>
            </w:r>
          </w:p>
        </w:tc>
        <w:tc>
          <w:tcPr>
            <w:tcW w:w="3969" w:type="dxa"/>
          </w:tcPr>
          <w:p w14:paraId="747B080C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extinguished many fields; that was good. OR</w:t>
            </w:r>
          </w:p>
          <w:p w14:paraId="4F024E96" w14:textId="2EF0AD5F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did not extinguish many fields; that was not so good.</w:t>
            </w:r>
          </w:p>
        </w:tc>
      </w:tr>
      <w:tr w:rsidR="00A25EF9" w:rsidRPr="0040120E" w14:paraId="13F1DDAE" w14:textId="77777777" w:rsidTr="00A25EF9">
        <w:tc>
          <w:tcPr>
            <w:tcW w:w="1871" w:type="dxa"/>
          </w:tcPr>
          <w:p w14:paraId="4EADC2B2" w14:textId="6237D679" w:rsidR="00A25EF9" w:rsidRPr="0040120E" w:rsidRDefault="00A25EF9" w:rsidP="00A25EF9">
            <w:pPr>
              <w:ind w:firstLine="164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burning</w:t>
            </w:r>
          </w:p>
        </w:tc>
        <w:tc>
          <w:tcPr>
            <w:tcW w:w="3969" w:type="dxa"/>
          </w:tcPr>
          <w:p w14:paraId="7B131508" w14:textId="132BCC4E" w:rsidR="00A25EF9" w:rsidRPr="0040120E" w:rsidRDefault="00A25EF9" w:rsidP="00A25EF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-------</w:t>
            </w:r>
          </w:p>
        </w:tc>
        <w:tc>
          <w:tcPr>
            <w:tcW w:w="3969" w:type="dxa"/>
          </w:tcPr>
          <w:p w14:paraId="261AC31A" w14:textId="124998D7" w:rsidR="00A25EF9" w:rsidRPr="0040120E" w:rsidRDefault="00A25EF9" w:rsidP="00A25EF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-------</w:t>
            </w:r>
          </w:p>
        </w:tc>
        <w:tc>
          <w:tcPr>
            <w:tcW w:w="3969" w:type="dxa"/>
          </w:tcPr>
          <w:p w14:paraId="2C79350B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At the end of the scenario no fields were burning anymore, that was good. OR</w:t>
            </w:r>
          </w:p>
          <w:p w14:paraId="6BBB8533" w14:textId="40F49EAB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At the end of the scenario some fields were still burning, that was not so good.</w:t>
            </w:r>
          </w:p>
        </w:tc>
      </w:tr>
      <w:tr w:rsidR="00A25EF9" w:rsidRPr="0040120E" w14:paraId="4D91BFF9" w14:textId="77777777" w:rsidTr="00A25EF9">
        <w:tc>
          <w:tcPr>
            <w:tcW w:w="1871" w:type="dxa"/>
            <w:vAlign w:val="center"/>
          </w:tcPr>
          <w:p w14:paraId="49F390E5" w14:textId="0377DE64" w:rsidR="00A25EF9" w:rsidRPr="0040120E" w:rsidRDefault="00A25EF9" w:rsidP="00D70F50">
            <w:pPr>
              <w:ind w:left="174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burned out houses</w:t>
            </w:r>
          </w:p>
        </w:tc>
        <w:tc>
          <w:tcPr>
            <w:tcW w:w="3969" w:type="dxa"/>
          </w:tcPr>
          <w:p w14:paraId="200A8BBE" w14:textId="289B54C2" w:rsidR="00A25EF9" w:rsidRPr="0040120E" w:rsidRDefault="00A25EF9" w:rsidP="00A25EF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-------</w:t>
            </w:r>
          </w:p>
        </w:tc>
        <w:tc>
          <w:tcPr>
            <w:tcW w:w="3969" w:type="dxa"/>
          </w:tcPr>
          <w:p w14:paraId="4F9FB6BD" w14:textId="6A0F5351" w:rsidR="00A25EF9" w:rsidRPr="0040120E" w:rsidRDefault="00A25EF9" w:rsidP="00A25EF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-------</w:t>
            </w:r>
          </w:p>
        </w:tc>
        <w:tc>
          <w:tcPr>
            <w:tcW w:w="3969" w:type="dxa"/>
          </w:tcPr>
          <w:p w14:paraId="3D324BC6" w14:textId="68FC3725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1/2/3/4/5 houses burned down, that was not good.</w:t>
            </w:r>
          </w:p>
        </w:tc>
      </w:tr>
      <w:tr w:rsidR="00A25EF9" w:rsidRPr="0040120E" w14:paraId="28D4877D" w14:textId="02A5B181" w:rsidTr="00A25EF9">
        <w:tc>
          <w:tcPr>
            <w:tcW w:w="1871" w:type="dxa"/>
          </w:tcPr>
          <w:p w14:paraId="777BAE67" w14:textId="7950E1A3" w:rsidR="00A25EF9" w:rsidRPr="0040120E" w:rsidRDefault="00A25EF9" w:rsidP="00A25EF9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Coordination</w:t>
            </w:r>
          </w:p>
        </w:tc>
        <w:tc>
          <w:tcPr>
            <w:tcW w:w="3969" w:type="dxa"/>
          </w:tcPr>
          <w:p w14:paraId="1C14D2A6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65E1F72E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08627435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25EF9" w:rsidRPr="0040120E" w14:paraId="71259F3F" w14:textId="01AE7975" w:rsidTr="00A25EF9">
        <w:tc>
          <w:tcPr>
            <w:tcW w:w="1871" w:type="dxa"/>
          </w:tcPr>
          <w:p w14:paraId="36000238" w14:textId="316A172D" w:rsidR="00A25EF9" w:rsidRPr="0040120E" w:rsidRDefault="00A25EF9" w:rsidP="00A25EF9">
            <w:pPr>
              <w:ind w:left="179" w:hanging="15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ime without water</w:t>
            </w:r>
          </w:p>
        </w:tc>
        <w:tc>
          <w:tcPr>
            <w:tcW w:w="3969" w:type="dxa"/>
          </w:tcPr>
          <w:p w14:paraId="6B699C86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In order to fill-up your water tanks you coordinated your actions very well (</w:t>
            </w:r>
            <w:proofErr w:type="gramStart"/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i.e.</w:t>
            </w:r>
            <w:proofErr w:type="gramEnd"/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you told the other one what you had in mind), so that you spent only a small amount of time without water. Keep it up! OR</w:t>
            </w:r>
          </w:p>
          <w:p w14:paraId="7F8368D8" w14:textId="050068CD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In order to fill-up your water tanks you did not coordinate your actions very well (i.e. telling the other one what you have in mind), so that you spent a lot of time without water. Tried to improve your behavior.</w:t>
            </w:r>
          </w:p>
        </w:tc>
        <w:tc>
          <w:tcPr>
            <w:tcW w:w="3969" w:type="dxa"/>
          </w:tcPr>
          <w:p w14:paraId="07746566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spent only a small amount of time without water and (X) coordinated your actions very well with your teammate / (Y) were on standby. Keep it up! OR</w:t>
            </w:r>
          </w:p>
          <w:p w14:paraId="6F5A2AB7" w14:textId="126484F2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spent a lot of time without water and (X) did not coordinate your actions very well with your teammate / (Y) were not always on standby.  Try to improve your behavior.</w:t>
            </w:r>
          </w:p>
        </w:tc>
        <w:tc>
          <w:tcPr>
            <w:tcW w:w="3969" w:type="dxa"/>
          </w:tcPr>
          <w:p w14:paraId="2F49B95A" w14:textId="0E2D44BC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ou did </w:t>
            </w:r>
            <w:r w:rsidR="0040120E" w:rsidRPr="0040120E">
              <w:rPr>
                <w:rFonts w:ascii="Times New Roman" w:hAnsi="Times New Roman"/>
                <w:sz w:val="20"/>
                <w:szCs w:val="20"/>
                <w:lang w:val="en-US"/>
              </w:rPr>
              <w:t>spend</w:t>
            </w: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 small amount of time without water; that was good. OR</w:t>
            </w:r>
          </w:p>
          <w:p w14:paraId="385CE3A9" w14:textId="51BC7189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ou did </w:t>
            </w:r>
            <w:r w:rsidR="0040120E" w:rsidRPr="0040120E">
              <w:rPr>
                <w:rFonts w:ascii="Times New Roman" w:hAnsi="Times New Roman"/>
                <w:sz w:val="20"/>
                <w:szCs w:val="20"/>
                <w:lang w:val="en-US"/>
              </w:rPr>
              <w:t>spend</w:t>
            </w: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 lot of time without water, pay attention to reduce this time.</w:t>
            </w:r>
          </w:p>
        </w:tc>
      </w:tr>
      <w:tr w:rsidR="00A25EF9" w:rsidRPr="0040120E" w14:paraId="54F1F71B" w14:textId="5AEE5719" w:rsidTr="00A25EF9">
        <w:tc>
          <w:tcPr>
            <w:tcW w:w="1871" w:type="dxa"/>
          </w:tcPr>
          <w:p w14:paraId="3B1C8D7A" w14:textId="47943A58" w:rsidR="00A25EF9" w:rsidRPr="0040120E" w:rsidRDefault="00A25EF9" w:rsidP="00A25EF9">
            <w:pPr>
              <w:ind w:left="179" w:hanging="15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lastRenderedPageBreak/>
              <w:t>distribution of units</w:t>
            </w:r>
          </w:p>
        </w:tc>
        <w:tc>
          <w:tcPr>
            <w:tcW w:w="3969" w:type="dxa"/>
          </w:tcPr>
          <w:p w14:paraId="2C45704A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spread your units strategically well, so that you had everything under control. Keep it up! OR</w:t>
            </w:r>
          </w:p>
          <w:p w14:paraId="42EF7CB7" w14:textId="71363A28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did not spread your units strategically well, so that you did not had everything under control. Tried to improve your behavior.</w:t>
            </w:r>
          </w:p>
        </w:tc>
        <w:tc>
          <w:tcPr>
            <w:tcW w:w="3969" w:type="dxa"/>
          </w:tcPr>
          <w:p w14:paraId="506D812C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(X, Y) spread your units strategically well, so that you had everything under control. Keep it up! OR</w:t>
            </w:r>
          </w:p>
          <w:p w14:paraId="78905AA2" w14:textId="68CB15FA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(X, Y) did not spread your units strategically well, so that you did not had everything under control. Try to improve your behavior.</w:t>
            </w:r>
          </w:p>
        </w:tc>
        <w:tc>
          <w:tcPr>
            <w:tcW w:w="3969" w:type="dxa"/>
          </w:tcPr>
          <w:p w14:paraId="5089CD1C" w14:textId="7027ACDF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-------</w:t>
            </w:r>
          </w:p>
        </w:tc>
      </w:tr>
      <w:tr w:rsidR="00A25EF9" w:rsidRPr="0040120E" w14:paraId="644961F2" w14:textId="2BF68CF8" w:rsidTr="00A25EF9">
        <w:tc>
          <w:tcPr>
            <w:tcW w:w="1871" w:type="dxa"/>
          </w:tcPr>
          <w:p w14:paraId="3607DAC5" w14:textId="43CF7B2B" w:rsidR="00A25EF9" w:rsidRPr="0040120E" w:rsidRDefault="00A25EF9" w:rsidP="00A25EF9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Communication</w:t>
            </w:r>
          </w:p>
        </w:tc>
        <w:tc>
          <w:tcPr>
            <w:tcW w:w="3969" w:type="dxa"/>
          </w:tcPr>
          <w:p w14:paraId="1E221DB6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1DDA8C69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66E46F7B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25EF9" w:rsidRPr="0040120E" w14:paraId="4546E770" w14:textId="61D57E02" w:rsidTr="00A25EF9">
        <w:tc>
          <w:tcPr>
            <w:tcW w:w="1871" w:type="dxa"/>
          </w:tcPr>
          <w:p w14:paraId="03220738" w14:textId="325E9A38" w:rsidR="00A25EF9" w:rsidRPr="0040120E" w:rsidRDefault="00A25EF9" w:rsidP="00A25EF9">
            <w:pPr>
              <w:ind w:left="164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questions asked?</w:t>
            </w:r>
          </w:p>
        </w:tc>
        <w:tc>
          <w:tcPr>
            <w:tcW w:w="3969" w:type="dxa"/>
          </w:tcPr>
          <w:p w14:paraId="7EB68F7F" w14:textId="054DB4C5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asked each other questions; that was good. OR</w:t>
            </w:r>
          </w:p>
          <w:p w14:paraId="5FA994E7" w14:textId="31CB8B96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asked each other only a few questions, tried to ask more questions.</w:t>
            </w:r>
          </w:p>
        </w:tc>
        <w:tc>
          <w:tcPr>
            <w:tcW w:w="3969" w:type="dxa"/>
          </w:tcPr>
          <w:p w14:paraId="060494BE" w14:textId="31BCB92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(X, Y) asked your partner questions; that was good. OR</w:t>
            </w:r>
          </w:p>
          <w:p w14:paraId="07C25516" w14:textId="4B1A94B8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(X, Y) asked your partner only a few questions, try to ask more questions.</w:t>
            </w:r>
          </w:p>
        </w:tc>
        <w:tc>
          <w:tcPr>
            <w:tcW w:w="3969" w:type="dxa"/>
          </w:tcPr>
          <w:p w14:paraId="5B95E8AD" w14:textId="3D1FE5B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-------</w:t>
            </w:r>
          </w:p>
        </w:tc>
      </w:tr>
      <w:tr w:rsidR="00A25EF9" w:rsidRPr="0040120E" w14:paraId="1D68BA64" w14:textId="588E6AA8" w:rsidTr="00A25EF9">
        <w:tc>
          <w:tcPr>
            <w:tcW w:w="1871" w:type="dxa"/>
          </w:tcPr>
          <w:p w14:paraId="638B1244" w14:textId="6A85589B" w:rsidR="00A25EF9" w:rsidRPr="0040120E" w:rsidRDefault="00A25EF9" w:rsidP="00A25EF9">
            <w:pPr>
              <w:ind w:left="164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questions responded?</w:t>
            </w:r>
          </w:p>
        </w:tc>
        <w:tc>
          <w:tcPr>
            <w:tcW w:w="3969" w:type="dxa"/>
          </w:tcPr>
          <w:p w14:paraId="0CFD09D0" w14:textId="102C32E8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responded always the questions of each other; that was good. OR</w:t>
            </w:r>
          </w:p>
          <w:p w14:paraId="2403C14E" w14:textId="2A43D4F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ou did not always respond to the questions of the other one. Tried to improve that. </w:t>
            </w:r>
          </w:p>
        </w:tc>
        <w:tc>
          <w:tcPr>
            <w:tcW w:w="3969" w:type="dxa"/>
          </w:tcPr>
          <w:p w14:paraId="5A1002D8" w14:textId="3F6F02C5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(X, Y) responded always the questions of your partner; that was good. OR</w:t>
            </w:r>
          </w:p>
          <w:p w14:paraId="3F1B8276" w14:textId="04F5742E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(X, Y) did not always respond to the questions of your partner. Try to improve that.</w:t>
            </w:r>
          </w:p>
        </w:tc>
        <w:tc>
          <w:tcPr>
            <w:tcW w:w="3969" w:type="dxa"/>
          </w:tcPr>
          <w:p w14:paraId="6942A916" w14:textId="0BBC7D51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-------</w:t>
            </w:r>
          </w:p>
        </w:tc>
      </w:tr>
      <w:tr w:rsidR="00A25EF9" w:rsidRPr="0040120E" w14:paraId="40A70A11" w14:textId="63429326" w:rsidTr="00A25EF9">
        <w:tc>
          <w:tcPr>
            <w:tcW w:w="1871" w:type="dxa"/>
          </w:tcPr>
          <w:p w14:paraId="6E041FF4" w14:textId="033F9EBE" w:rsidR="00A25EF9" w:rsidRPr="0040120E" w:rsidRDefault="00A25EF9" w:rsidP="00A25EF9">
            <w:pPr>
              <w:ind w:left="179" w:hanging="15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resource-oriented</w:t>
            </w:r>
          </w:p>
        </w:tc>
        <w:tc>
          <w:tcPr>
            <w:tcW w:w="3969" w:type="dxa"/>
          </w:tcPr>
          <w:p w14:paraId="635206F0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5CE10C70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4C4CF4E4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25EF9" w:rsidRPr="0040120E" w14:paraId="50F2A07B" w14:textId="763488C4" w:rsidTr="00A25EF9">
        <w:tc>
          <w:tcPr>
            <w:tcW w:w="1871" w:type="dxa"/>
          </w:tcPr>
          <w:p w14:paraId="344B5282" w14:textId="1DF81450" w:rsidR="00A25EF9" w:rsidRPr="0040120E" w:rsidRDefault="00A25EF9" w:rsidP="00A25EF9">
            <w:pPr>
              <w:ind w:firstLine="164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ositions</w:t>
            </w:r>
          </w:p>
        </w:tc>
        <w:tc>
          <w:tcPr>
            <w:tcW w:w="3969" w:type="dxa"/>
          </w:tcPr>
          <w:p w14:paraId="3A65BDA2" w14:textId="055189F2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asked very well for the positions of the units from the other one. Keep it up. OR</w:t>
            </w:r>
          </w:p>
          <w:p w14:paraId="17A448AF" w14:textId="586EF450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never/rarely asked for the positions of the units from the other one. Tried to improve that.</w:t>
            </w:r>
          </w:p>
        </w:tc>
        <w:tc>
          <w:tcPr>
            <w:tcW w:w="3969" w:type="dxa"/>
          </w:tcPr>
          <w:p w14:paraId="3D5F80CE" w14:textId="2D14B36B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(X, Y) asked your partner very well for the positions of his/her units. Keep it up. OR</w:t>
            </w:r>
          </w:p>
          <w:p w14:paraId="148517E6" w14:textId="68B54B53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(X, Y) never/rarely asked your partner for the positions of his/her units. Try to improve that.</w:t>
            </w:r>
          </w:p>
        </w:tc>
        <w:tc>
          <w:tcPr>
            <w:tcW w:w="3969" w:type="dxa"/>
          </w:tcPr>
          <w:p w14:paraId="02E91BB3" w14:textId="4714DD82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-------</w:t>
            </w:r>
          </w:p>
        </w:tc>
      </w:tr>
      <w:tr w:rsidR="00A25EF9" w:rsidRPr="0040120E" w14:paraId="39D7CA9B" w14:textId="54AEC22D" w:rsidTr="00A25EF9">
        <w:tc>
          <w:tcPr>
            <w:tcW w:w="1871" w:type="dxa"/>
          </w:tcPr>
          <w:p w14:paraId="5EC22C62" w14:textId="5F3A3736" w:rsidR="00A25EF9" w:rsidRPr="0040120E" w:rsidRDefault="00A25EF9" w:rsidP="00A25EF9">
            <w:pPr>
              <w:ind w:firstLine="164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ater</w:t>
            </w:r>
          </w:p>
        </w:tc>
        <w:tc>
          <w:tcPr>
            <w:tcW w:w="3969" w:type="dxa"/>
          </w:tcPr>
          <w:p w14:paraId="0C169A19" w14:textId="0C7CE28B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exchanged very well information about your water supply and the filling operation. Keep it up! OR</w:t>
            </w:r>
          </w:p>
          <w:p w14:paraId="21D1F5CA" w14:textId="0929C9B4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never/rarely exchanged information about your water supply and the filling operation. Tried to improve that.</w:t>
            </w:r>
          </w:p>
        </w:tc>
        <w:tc>
          <w:tcPr>
            <w:tcW w:w="3969" w:type="dxa"/>
          </w:tcPr>
          <w:p w14:paraId="5F5A9F2D" w14:textId="0941D0B8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(X) informed your partner very well about your water supply and the filling operation. Keep it up! OR</w:t>
            </w:r>
          </w:p>
          <w:p w14:paraId="0ECF17FC" w14:textId="156D9DA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(X) informed your partner never/ rarely about your water supply and were not always on standby. Try to improve that.</w:t>
            </w:r>
          </w:p>
        </w:tc>
        <w:tc>
          <w:tcPr>
            <w:tcW w:w="3969" w:type="dxa"/>
          </w:tcPr>
          <w:p w14:paraId="5DEA80D0" w14:textId="0682B06D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-------</w:t>
            </w:r>
          </w:p>
        </w:tc>
      </w:tr>
      <w:tr w:rsidR="00A25EF9" w:rsidRPr="0040120E" w14:paraId="17476E7D" w14:textId="1E45FE2B" w:rsidTr="00A25EF9">
        <w:tc>
          <w:tcPr>
            <w:tcW w:w="1871" w:type="dxa"/>
          </w:tcPr>
          <w:p w14:paraId="2EEDECD3" w14:textId="5C193F9E" w:rsidR="00A25EF9" w:rsidRPr="0040120E" w:rsidRDefault="00A25EF9" w:rsidP="00A25EF9">
            <w:pPr>
              <w:ind w:firstLine="164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goal-oriented</w:t>
            </w:r>
          </w:p>
        </w:tc>
        <w:tc>
          <w:tcPr>
            <w:tcW w:w="3969" w:type="dxa"/>
          </w:tcPr>
          <w:p w14:paraId="24674262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286A7641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607971F5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25EF9" w:rsidRPr="0040120E" w14:paraId="69E2461A" w14:textId="3BF4D024" w:rsidTr="00A25EF9">
        <w:tc>
          <w:tcPr>
            <w:tcW w:w="1871" w:type="dxa"/>
          </w:tcPr>
          <w:p w14:paraId="60769318" w14:textId="2D9CA90D" w:rsidR="00A25EF9" w:rsidRPr="0040120E" w:rsidRDefault="00A25EF9" w:rsidP="00A25EF9">
            <w:pPr>
              <w:ind w:firstLine="164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fire</w:t>
            </w:r>
          </w:p>
        </w:tc>
        <w:tc>
          <w:tcPr>
            <w:tcW w:w="3969" w:type="dxa"/>
          </w:tcPr>
          <w:p w14:paraId="0459E565" w14:textId="0B1A3F9A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exchanged very well information about the fire spots. Keep it up! OR</w:t>
            </w:r>
          </w:p>
          <w:p w14:paraId="5959CA12" w14:textId="06418588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never/rarely exchanged information about the fire spots. Tried to improve that.</w:t>
            </w:r>
          </w:p>
        </w:tc>
        <w:tc>
          <w:tcPr>
            <w:tcW w:w="3969" w:type="dxa"/>
          </w:tcPr>
          <w:p w14:paraId="0C6A1500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(X, Y) provided your partner very well with information about the fire spots. Keep it up! OR</w:t>
            </w:r>
          </w:p>
          <w:p w14:paraId="64AA072D" w14:textId="389A5928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(X, Y) never/rarely provided your partner with information about the fire spots. Try to improve that.</w:t>
            </w:r>
          </w:p>
        </w:tc>
        <w:tc>
          <w:tcPr>
            <w:tcW w:w="3969" w:type="dxa"/>
          </w:tcPr>
          <w:p w14:paraId="13659ED1" w14:textId="5EB70429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-------</w:t>
            </w:r>
          </w:p>
        </w:tc>
      </w:tr>
      <w:tr w:rsidR="00A25EF9" w:rsidRPr="0040120E" w14:paraId="039838A9" w14:textId="2897CA5A" w:rsidTr="00A25EF9">
        <w:tc>
          <w:tcPr>
            <w:tcW w:w="1871" w:type="dxa"/>
          </w:tcPr>
          <w:p w14:paraId="5A5392D8" w14:textId="2CC1EA56" w:rsidR="00A25EF9" w:rsidRPr="0040120E" w:rsidRDefault="00A25EF9" w:rsidP="00A25EF9">
            <w:pPr>
              <w:ind w:firstLine="164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ouses</w:t>
            </w:r>
          </w:p>
        </w:tc>
        <w:tc>
          <w:tcPr>
            <w:tcW w:w="3969" w:type="dxa"/>
          </w:tcPr>
          <w:p w14:paraId="1AAC6822" w14:textId="41109F2A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exchanged very well information about the protection of houses. Keep it up! OR</w:t>
            </w:r>
          </w:p>
          <w:p w14:paraId="3CE1A683" w14:textId="1978F2BD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You never/rarely exchanged information about the protection of houses. Tried to improve that.</w:t>
            </w:r>
          </w:p>
        </w:tc>
        <w:tc>
          <w:tcPr>
            <w:tcW w:w="3969" w:type="dxa"/>
          </w:tcPr>
          <w:p w14:paraId="6953B15E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You (X, Y) informed your partner very well about the protection of houses. Keep it up! OR</w:t>
            </w:r>
          </w:p>
          <w:p w14:paraId="37BDB367" w14:textId="771B354B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You (X, Y) never/rarely informed your partner about the protection of houses. Try to improve that.</w:t>
            </w:r>
          </w:p>
        </w:tc>
        <w:tc>
          <w:tcPr>
            <w:tcW w:w="3969" w:type="dxa"/>
          </w:tcPr>
          <w:p w14:paraId="28635C45" w14:textId="2E278C6F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-------</w:t>
            </w:r>
          </w:p>
        </w:tc>
      </w:tr>
      <w:tr w:rsidR="00A25EF9" w:rsidRPr="0040120E" w14:paraId="0B802DFF" w14:textId="77777777" w:rsidTr="00A25EF9">
        <w:tc>
          <w:tcPr>
            <w:tcW w:w="1871" w:type="dxa"/>
          </w:tcPr>
          <w:p w14:paraId="4283634B" w14:textId="67F9B858" w:rsidR="00A25EF9" w:rsidRPr="0040120E" w:rsidRDefault="00A25EF9" w:rsidP="00A25EF9">
            <w:pPr>
              <w:ind w:left="164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ime to finish</w:t>
            </w:r>
          </w:p>
        </w:tc>
        <w:tc>
          <w:tcPr>
            <w:tcW w:w="3969" w:type="dxa"/>
          </w:tcPr>
          <w:p w14:paraId="45851282" w14:textId="7221E76D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-------</w:t>
            </w:r>
          </w:p>
        </w:tc>
        <w:tc>
          <w:tcPr>
            <w:tcW w:w="3969" w:type="dxa"/>
          </w:tcPr>
          <w:p w14:paraId="1D23CC09" w14:textId="19B82A2D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-------</w:t>
            </w:r>
          </w:p>
        </w:tc>
        <w:tc>
          <w:tcPr>
            <w:tcW w:w="3969" w:type="dxa"/>
          </w:tcPr>
          <w:p w14:paraId="4936B147" w14:textId="77777777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finished the scenario successful and extinguished all fires before running out of time. OR</w:t>
            </w:r>
          </w:p>
          <w:p w14:paraId="015741B3" w14:textId="523BBBB8" w:rsidR="00A25EF9" w:rsidRPr="0040120E" w:rsidRDefault="00A25EF9" w:rsidP="00A25EF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20E">
              <w:rPr>
                <w:rFonts w:ascii="Times New Roman" w:hAnsi="Times New Roman"/>
                <w:sz w:val="20"/>
                <w:szCs w:val="20"/>
                <w:lang w:val="en-US"/>
              </w:rPr>
              <w:t>You were not able to extinguish all fires within 15 minutes.</w:t>
            </w:r>
          </w:p>
        </w:tc>
      </w:tr>
    </w:tbl>
    <w:p w14:paraId="0AF84AD5" w14:textId="598CBDFE" w:rsidR="00FF3508" w:rsidRPr="001D0A79" w:rsidRDefault="00FF3508" w:rsidP="00797AB3">
      <w:pPr>
        <w:rPr>
          <w:rFonts w:asciiTheme="minorHAnsi" w:eastAsia="Times New Roman" w:hAnsiTheme="minorHAnsi" w:cstheme="minorHAnsi"/>
          <w:sz w:val="20"/>
          <w:szCs w:val="20"/>
          <w:lang w:val="en-US" w:eastAsia="de-DE"/>
        </w:rPr>
      </w:pPr>
    </w:p>
    <w:p w14:paraId="3C84D68F" w14:textId="4F27F11C" w:rsidR="00FF3508" w:rsidRDefault="00FF3508" w:rsidP="00797AB3">
      <w:pPr>
        <w:rPr>
          <w:sz w:val="22"/>
          <w:szCs w:val="22"/>
          <w:lang w:val="en-US"/>
        </w:rPr>
      </w:pPr>
    </w:p>
    <w:p w14:paraId="784A0CED" w14:textId="5A172B25" w:rsidR="00156D1A" w:rsidRPr="00243DB3" w:rsidRDefault="00156D1A" w:rsidP="006D4EF1">
      <w:pPr>
        <w:spacing w:line="360" w:lineRule="auto"/>
        <w:rPr>
          <w:rFonts w:ascii="Times New Roman" w:hAnsi="Times New Roman"/>
          <w:lang w:val="en-US"/>
        </w:rPr>
      </w:pPr>
    </w:p>
    <w:sectPr w:rsidR="00156D1A" w:rsidRPr="00243DB3" w:rsidSect="006D4EF1">
      <w:headerReference w:type="default" r:id="rId8"/>
      <w:footerReference w:type="default" r:id="rId9"/>
      <w:footerReference w:type="first" r:id="rId10"/>
      <w:pgSz w:w="16838" w:h="11906" w:orient="landscape"/>
      <w:pgMar w:top="1440" w:right="1440" w:bottom="1440" w:left="1440" w:header="432" w:footer="8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871B0" w14:textId="77777777" w:rsidR="002B4DB1" w:rsidRDefault="002B4DB1" w:rsidP="009F0C89">
      <w:r>
        <w:separator/>
      </w:r>
    </w:p>
  </w:endnote>
  <w:endnote w:type="continuationSeparator" w:id="0">
    <w:p w14:paraId="006C013F" w14:textId="77777777" w:rsidR="002B4DB1" w:rsidRDefault="002B4DB1" w:rsidP="009F0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7766760"/>
      <w:docPartObj>
        <w:docPartGallery w:val="Page Numbers (Bottom of Page)"/>
        <w:docPartUnique/>
      </w:docPartObj>
    </w:sdtPr>
    <w:sdtEndPr/>
    <w:sdtContent>
      <w:p w14:paraId="55E399B7" w14:textId="14BAA873" w:rsidR="0040120E" w:rsidRDefault="0040120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2AA0B6A" w14:textId="77777777" w:rsidR="005C73E2" w:rsidRDefault="005C73E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4576361"/>
      <w:docPartObj>
        <w:docPartGallery w:val="Page Numbers (Bottom of Page)"/>
        <w:docPartUnique/>
      </w:docPartObj>
    </w:sdtPr>
    <w:sdtEndPr/>
    <w:sdtContent>
      <w:p w14:paraId="5551CCD6" w14:textId="3DAF762F" w:rsidR="0040120E" w:rsidRDefault="0040120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54392E8" w14:textId="77777777" w:rsidR="001D0A79" w:rsidRDefault="001D0A7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EB7C9" w14:textId="77777777" w:rsidR="002B4DB1" w:rsidRDefault="002B4DB1" w:rsidP="009F0C89">
      <w:r>
        <w:separator/>
      </w:r>
    </w:p>
  </w:footnote>
  <w:footnote w:type="continuationSeparator" w:id="0">
    <w:p w14:paraId="7B87EEE9" w14:textId="77777777" w:rsidR="002B4DB1" w:rsidRDefault="002B4DB1" w:rsidP="009F0C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EA28EE" w14:textId="090CFEF2" w:rsidR="005C73E2" w:rsidRPr="00BF771B" w:rsidRDefault="005C73E2" w:rsidP="00BF771B">
    <w:pPr>
      <w:pStyle w:val="Kopfzeile"/>
      <w:jc w:val="right"/>
      <w:rPr>
        <w:rFonts w:ascii="Times New Roman" w:hAnsi="Times New Roman"/>
      </w:rPr>
    </w:pPr>
  </w:p>
  <w:p w14:paraId="1D3115F8" w14:textId="77777777" w:rsidR="005C73E2" w:rsidRPr="00CA2A1B" w:rsidRDefault="005C73E2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3F2BA4"/>
    <w:multiLevelType w:val="hybridMultilevel"/>
    <w:tmpl w:val="5DA02BD4"/>
    <w:lvl w:ilvl="0" w:tplc="088C2BE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7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7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4C4D685C"/>
    <w:multiLevelType w:val="hybridMultilevel"/>
    <w:tmpl w:val="B1F22804"/>
    <w:lvl w:ilvl="0" w:tplc="A0EADD8A">
      <w:numFmt w:val="bullet"/>
      <w:lvlText w:val="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56911BA6-4B39-46D8-ACE9-9701A5874B38}"/>
    <w:docVar w:name="dgnword-eventsink" w:val="557870392"/>
  </w:docVars>
  <w:rsids>
    <w:rsidRoot w:val="0048069F"/>
    <w:rsid w:val="00006659"/>
    <w:rsid w:val="000120AE"/>
    <w:rsid w:val="000140AF"/>
    <w:rsid w:val="0001474E"/>
    <w:rsid w:val="00015FFA"/>
    <w:rsid w:val="000172B1"/>
    <w:rsid w:val="000174CD"/>
    <w:rsid w:val="00021332"/>
    <w:rsid w:val="000240C7"/>
    <w:rsid w:val="00024CE9"/>
    <w:rsid w:val="00037456"/>
    <w:rsid w:val="00037AD8"/>
    <w:rsid w:val="00037AE0"/>
    <w:rsid w:val="00041025"/>
    <w:rsid w:val="00041342"/>
    <w:rsid w:val="000452E7"/>
    <w:rsid w:val="00046F67"/>
    <w:rsid w:val="00052E19"/>
    <w:rsid w:val="0005367A"/>
    <w:rsid w:val="00061D3E"/>
    <w:rsid w:val="000637F7"/>
    <w:rsid w:val="0006679E"/>
    <w:rsid w:val="000709AB"/>
    <w:rsid w:val="00071A20"/>
    <w:rsid w:val="00073376"/>
    <w:rsid w:val="000744A9"/>
    <w:rsid w:val="000746EA"/>
    <w:rsid w:val="00077F39"/>
    <w:rsid w:val="00081D20"/>
    <w:rsid w:val="000859CC"/>
    <w:rsid w:val="00094A82"/>
    <w:rsid w:val="00095557"/>
    <w:rsid w:val="00095D50"/>
    <w:rsid w:val="00097462"/>
    <w:rsid w:val="000A0ECC"/>
    <w:rsid w:val="000A0F76"/>
    <w:rsid w:val="000A1CDD"/>
    <w:rsid w:val="000A4444"/>
    <w:rsid w:val="000A55D0"/>
    <w:rsid w:val="000A6DBB"/>
    <w:rsid w:val="000A7EEB"/>
    <w:rsid w:val="000B1333"/>
    <w:rsid w:val="000B1F90"/>
    <w:rsid w:val="000C06CF"/>
    <w:rsid w:val="000D25AE"/>
    <w:rsid w:val="000D50B8"/>
    <w:rsid w:val="000D7149"/>
    <w:rsid w:val="000D7176"/>
    <w:rsid w:val="000E5283"/>
    <w:rsid w:val="000E6566"/>
    <w:rsid w:val="000F16A1"/>
    <w:rsid w:val="00103D53"/>
    <w:rsid w:val="00104987"/>
    <w:rsid w:val="00104EBF"/>
    <w:rsid w:val="00106232"/>
    <w:rsid w:val="00106491"/>
    <w:rsid w:val="00107742"/>
    <w:rsid w:val="00111ACC"/>
    <w:rsid w:val="00111AE0"/>
    <w:rsid w:val="00114052"/>
    <w:rsid w:val="001159A2"/>
    <w:rsid w:val="00117EEA"/>
    <w:rsid w:val="001246D1"/>
    <w:rsid w:val="0012579B"/>
    <w:rsid w:val="00130A23"/>
    <w:rsid w:val="001332B4"/>
    <w:rsid w:val="00134F28"/>
    <w:rsid w:val="00142B6B"/>
    <w:rsid w:val="00142F64"/>
    <w:rsid w:val="00144774"/>
    <w:rsid w:val="001461E5"/>
    <w:rsid w:val="00151C46"/>
    <w:rsid w:val="00152095"/>
    <w:rsid w:val="00152A81"/>
    <w:rsid w:val="001543A6"/>
    <w:rsid w:val="001563C3"/>
    <w:rsid w:val="00156D1A"/>
    <w:rsid w:val="00156EE4"/>
    <w:rsid w:val="00167C8D"/>
    <w:rsid w:val="00167E71"/>
    <w:rsid w:val="00171C1A"/>
    <w:rsid w:val="00173951"/>
    <w:rsid w:val="00174E34"/>
    <w:rsid w:val="00175037"/>
    <w:rsid w:val="0017612A"/>
    <w:rsid w:val="00176410"/>
    <w:rsid w:val="00176B59"/>
    <w:rsid w:val="00177065"/>
    <w:rsid w:val="00177956"/>
    <w:rsid w:val="00183AF8"/>
    <w:rsid w:val="001864A2"/>
    <w:rsid w:val="0019023E"/>
    <w:rsid w:val="00191A72"/>
    <w:rsid w:val="00191CDA"/>
    <w:rsid w:val="001A0480"/>
    <w:rsid w:val="001A100C"/>
    <w:rsid w:val="001A3F1E"/>
    <w:rsid w:val="001A3F5A"/>
    <w:rsid w:val="001A5727"/>
    <w:rsid w:val="001A5BDE"/>
    <w:rsid w:val="001A6882"/>
    <w:rsid w:val="001A7484"/>
    <w:rsid w:val="001B20CF"/>
    <w:rsid w:val="001B28ED"/>
    <w:rsid w:val="001B4460"/>
    <w:rsid w:val="001B5C37"/>
    <w:rsid w:val="001B73AD"/>
    <w:rsid w:val="001C121D"/>
    <w:rsid w:val="001C27DD"/>
    <w:rsid w:val="001C310E"/>
    <w:rsid w:val="001D0A79"/>
    <w:rsid w:val="001D2665"/>
    <w:rsid w:val="001D3297"/>
    <w:rsid w:val="001D3564"/>
    <w:rsid w:val="001D3939"/>
    <w:rsid w:val="001E184C"/>
    <w:rsid w:val="001E1DEB"/>
    <w:rsid w:val="001E5D88"/>
    <w:rsid w:val="001F1016"/>
    <w:rsid w:val="001F2484"/>
    <w:rsid w:val="001F3975"/>
    <w:rsid w:val="001F5595"/>
    <w:rsid w:val="00204AD8"/>
    <w:rsid w:val="00204D1E"/>
    <w:rsid w:val="00207F14"/>
    <w:rsid w:val="002129BB"/>
    <w:rsid w:val="00213EEB"/>
    <w:rsid w:val="00217ABA"/>
    <w:rsid w:val="00221582"/>
    <w:rsid w:val="00231E6C"/>
    <w:rsid w:val="002323B8"/>
    <w:rsid w:val="002325D9"/>
    <w:rsid w:val="00234042"/>
    <w:rsid w:val="00234EDA"/>
    <w:rsid w:val="0023707D"/>
    <w:rsid w:val="002422B3"/>
    <w:rsid w:val="00243DB3"/>
    <w:rsid w:val="00245417"/>
    <w:rsid w:val="00245BAF"/>
    <w:rsid w:val="00246C26"/>
    <w:rsid w:val="00250435"/>
    <w:rsid w:val="00250496"/>
    <w:rsid w:val="0025087F"/>
    <w:rsid w:val="00252102"/>
    <w:rsid w:val="00252468"/>
    <w:rsid w:val="00252C9C"/>
    <w:rsid w:val="002533D7"/>
    <w:rsid w:val="00253430"/>
    <w:rsid w:val="00253EBF"/>
    <w:rsid w:val="00254891"/>
    <w:rsid w:val="00261A0F"/>
    <w:rsid w:val="00262223"/>
    <w:rsid w:val="00265CEA"/>
    <w:rsid w:val="00265EF3"/>
    <w:rsid w:val="00265F99"/>
    <w:rsid w:val="00266FE9"/>
    <w:rsid w:val="0027007B"/>
    <w:rsid w:val="00274400"/>
    <w:rsid w:val="00275A2D"/>
    <w:rsid w:val="00276E50"/>
    <w:rsid w:val="00281AC7"/>
    <w:rsid w:val="00282401"/>
    <w:rsid w:val="00284876"/>
    <w:rsid w:val="002859CE"/>
    <w:rsid w:val="00286748"/>
    <w:rsid w:val="00290712"/>
    <w:rsid w:val="00294C69"/>
    <w:rsid w:val="002A1A53"/>
    <w:rsid w:val="002A43DF"/>
    <w:rsid w:val="002A6A86"/>
    <w:rsid w:val="002B04C6"/>
    <w:rsid w:val="002B147C"/>
    <w:rsid w:val="002B2F5D"/>
    <w:rsid w:val="002B34D2"/>
    <w:rsid w:val="002B4DB1"/>
    <w:rsid w:val="002C396F"/>
    <w:rsid w:val="002C4B1E"/>
    <w:rsid w:val="002C4D6A"/>
    <w:rsid w:val="002D4DE4"/>
    <w:rsid w:val="002E27FA"/>
    <w:rsid w:val="002E6377"/>
    <w:rsid w:val="002E7E0C"/>
    <w:rsid w:val="002F10EB"/>
    <w:rsid w:val="002F1283"/>
    <w:rsid w:val="002F22CB"/>
    <w:rsid w:val="002F62FD"/>
    <w:rsid w:val="00302575"/>
    <w:rsid w:val="00304D64"/>
    <w:rsid w:val="00310B36"/>
    <w:rsid w:val="00312477"/>
    <w:rsid w:val="0031415A"/>
    <w:rsid w:val="0031420D"/>
    <w:rsid w:val="00314248"/>
    <w:rsid w:val="00317CC8"/>
    <w:rsid w:val="00321647"/>
    <w:rsid w:val="00323863"/>
    <w:rsid w:val="00325747"/>
    <w:rsid w:val="003301D4"/>
    <w:rsid w:val="003336F7"/>
    <w:rsid w:val="00337716"/>
    <w:rsid w:val="003422D4"/>
    <w:rsid w:val="003426F3"/>
    <w:rsid w:val="00342850"/>
    <w:rsid w:val="00342CE5"/>
    <w:rsid w:val="00344456"/>
    <w:rsid w:val="003450FF"/>
    <w:rsid w:val="003460F4"/>
    <w:rsid w:val="003461AD"/>
    <w:rsid w:val="003472AA"/>
    <w:rsid w:val="00351058"/>
    <w:rsid w:val="003531C5"/>
    <w:rsid w:val="003536DD"/>
    <w:rsid w:val="00354DE1"/>
    <w:rsid w:val="00362691"/>
    <w:rsid w:val="00364792"/>
    <w:rsid w:val="00371B1C"/>
    <w:rsid w:val="00371F5A"/>
    <w:rsid w:val="00372FA4"/>
    <w:rsid w:val="00373B07"/>
    <w:rsid w:val="00376291"/>
    <w:rsid w:val="00380363"/>
    <w:rsid w:val="00380747"/>
    <w:rsid w:val="00380783"/>
    <w:rsid w:val="00383AD3"/>
    <w:rsid w:val="003843B8"/>
    <w:rsid w:val="0039085E"/>
    <w:rsid w:val="0039280D"/>
    <w:rsid w:val="003A25D8"/>
    <w:rsid w:val="003A3053"/>
    <w:rsid w:val="003A50D1"/>
    <w:rsid w:val="003A56C8"/>
    <w:rsid w:val="003A68DE"/>
    <w:rsid w:val="003B0842"/>
    <w:rsid w:val="003B0B8B"/>
    <w:rsid w:val="003B2227"/>
    <w:rsid w:val="003B36E3"/>
    <w:rsid w:val="003B6CE1"/>
    <w:rsid w:val="003C7A96"/>
    <w:rsid w:val="003D0061"/>
    <w:rsid w:val="003D058E"/>
    <w:rsid w:val="003D2933"/>
    <w:rsid w:val="003D2EF9"/>
    <w:rsid w:val="003D38E9"/>
    <w:rsid w:val="003D5326"/>
    <w:rsid w:val="003E2FF3"/>
    <w:rsid w:val="003E32EA"/>
    <w:rsid w:val="003E4258"/>
    <w:rsid w:val="003E52E0"/>
    <w:rsid w:val="003F0C47"/>
    <w:rsid w:val="003F285A"/>
    <w:rsid w:val="003F2A76"/>
    <w:rsid w:val="003F3DC3"/>
    <w:rsid w:val="003F4233"/>
    <w:rsid w:val="003F4E26"/>
    <w:rsid w:val="003F6294"/>
    <w:rsid w:val="003F6337"/>
    <w:rsid w:val="003F6D45"/>
    <w:rsid w:val="004008D2"/>
    <w:rsid w:val="0040120E"/>
    <w:rsid w:val="004022DC"/>
    <w:rsid w:val="004029A9"/>
    <w:rsid w:val="004043AE"/>
    <w:rsid w:val="00404B78"/>
    <w:rsid w:val="00406695"/>
    <w:rsid w:val="004071D7"/>
    <w:rsid w:val="004073B0"/>
    <w:rsid w:val="0041274D"/>
    <w:rsid w:val="00413022"/>
    <w:rsid w:val="00413FCE"/>
    <w:rsid w:val="00416C29"/>
    <w:rsid w:val="00416D77"/>
    <w:rsid w:val="0041747B"/>
    <w:rsid w:val="00420F57"/>
    <w:rsid w:val="00422E25"/>
    <w:rsid w:val="004238BE"/>
    <w:rsid w:val="00425A4F"/>
    <w:rsid w:val="00426581"/>
    <w:rsid w:val="00427117"/>
    <w:rsid w:val="00427CBB"/>
    <w:rsid w:val="00431EE2"/>
    <w:rsid w:val="00432773"/>
    <w:rsid w:val="00433495"/>
    <w:rsid w:val="004348A5"/>
    <w:rsid w:val="00440AC3"/>
    <w:rsid w:val="004415A3"/>
    <w:rsid w:val="004458F1"/>
    <w:rsid w:val="00446833"/>
    <w:rsid w:val="0044794D"/>
    <w:rsid w:val="00447969"/>
    <w:rsid w:val="004504EE"/>
    <w:rsid w:val="00453CFB"/>
    <w:rsid w:val="00456A2A"/>
    <w:rsid w:val="00457611"/>
    <w:rsid w:val="00463A1B"/>
    <w:rsid w:val="00464641"/>
    <w:rsid w:val="00471252"/>
    <w:rsid w:val="0047251A"/>
    <w:rsid w:val="00472A4C"/>
    <w:rsid w:val="0047326A"/>
    <w:rsid w:val="00476D43"/>
    <w:rsid w:val="00480641"/>
    <w:rsid w:val="0048069F"/>
    <w:rsid w:val="00481CCA"/>
    <w:rsid w:val="00483B3C"/>
    <w:rsid w:val="004847D3"/>
    <w:rsid w:val="00484EC8"/>
    <w:rsid w:val="004850BD"/>
    <w:rsid w:val="00490CF4"/>
    <w:rsid w:val="004910CD"/>
    <w:rsid w:val="00493272"/>
    <w:rsid w:val="004933A2"/>
    <w:rsid w:val="00493843"/>
    <w:rsid w:val="004B0EF0"/>
    <w:rsid w:val="004B190C"/>
    <w:rsid w:val="004B2748"/>
    <w:rsid w:val="004B2770"/>
    <w:rsid w:val="004B4276"/>
    <w:rsid w:val="004B58CB"/>
    <w:rsid w:val="004B5ADB"/>
    <w:rsid w:val="004B6D08"/>
    <w:rsid w:val="004B7CC3"/>
    <w:rsid w:val="004C14B5"/>
    <w:rsid w:val="004C19D9"/>
    <w:rsid w:val="004C2A04"/>
    <w:rsid w:val="004C3798"/>
    <w:rsid w:val="004C3BD3"/>
    <w:rsid w:val="004C5DFC"/>
    <w:rsid w:val="004C6096"/>
    <w:rsid w:val="004C7181"/>
    <w:rsid w:val="004D5C97"/>
    <w:rsid w:val="004D6FC2"/>
    <w:rsid w:val="004E0D3F"/>
    <w:rsid w:val="004E1612"/>
    <w:rsid w:val="004E3532"/>
    <w:rsid w:val="004E79D0"/>
    <w:rsid w:val="004E7FE0"/>
    <w:rsid w:val="004F153C"/>
    <w:rsid w:val="004F6755"/>
    <w:rsid w:val="004F73CB"/>
    <w:rsid w:val="00500623"/>
    <w:rsid w:val="00504483"/>
    <w:rsid w:val="005052B4"/>
    <w:rsid w:val="00505725"/>
    <w:rsid w:val="00506601"/>
    <w:rsid w:val="00511BAB"/>
    <w:rsid w:val="005144AC"/>
    <w:rsid w:val="005204F4"/>
    <w:rsid w:val="0052057E"/>
    <w:rsid w:val="0052099A"/>
    <w:rsid w:val="00522690"/>
    <w:rsid w:val="00523550"/>
    <w:rsid w:val="0052493C"/>
    <w:rsid w:val="00526C9D"/>
    <w:rsid w:val="00526E54"/>
    <w:rsid w:val="00530A8E"/>
    <w:rsid w:val="00533EE2"/>
    <w:rsid w:val="00534DC9"/>
    <w:rsid w:val="005357EB"/>
    <w:rsid w:val="00535EA7"/>
    <w:rsid w:val="0053660C"/>
    <w:rsid w:val="005411E4"/>
    <w:rsid w:val="005414C0"/>
    <w:rsid w:val="0054188D"/>
    <w:rsid w:val="00544C16"/>
    <w:rsid w:val="005451DD"/>
    <w:rsid w:val="00547A2C"/>
    <w:rsid w:val="00550506"/>
    <w:rsid w:val="0055238D"/>
    <w:rsid w:val="00553188"/>
    <w:rsid w:val="005535FB"/>
    <w:rsid w:val="00553BA0"/>
    <w:rsid w:val="00556839"/>
    <w:rsid w:val="00557054"/>
    <w:rsid w:val="005579A0"/>
    <w:rsid w:val="00562241"/>
    <w:rsid w:val="00562D3D"/>
    <w:rsid w:val="00566C83"/>
    <w:rsid w:val="00570AEE"/>
    <w:rsid w:val="005714F4"/>
    <w:rsid w:val="00572DEB"/>
    <w:rsid w:val="00573F6D"/>
    <w:rsid w:val="00582AB3"/>
    <w:rsid w:val="005838FD"/>
    <w:rsid w:val="0058545B"/>
    <w:rsid w:val="00585538"/>
    <w:rsid w:val="00590394"/>
    <w:rsid w:val="00594577"/>
    <w:rsid w:val="005969FD"/>
    <w:rsid w:val="005B057D"/>
    <w:rsid w:val="005B227F"/>
    <w:rsid w:val="005B2F36"/>
    <w:rsid w:val="005B46B8"/>
    <w:rsid w:val="005C17D4"/>
    <w:rsid w:val="005C3635"/>
    <w:rsid w:val="005C646A"/>
    <w:rsid w:val="005C73E2"/>
    <w:rsid w:val="005D11D0"/>
    <w:rsid w:val="005D11DC"/>
    <w:rsid w:val="005D2670"/>
    <w:rsid w:val="005D4843"/>
    <w:rsid w:val="005E1B0C"/>
    <w:rsid w:val="005E30D3"/>
    <w:rsid w:val="005E58E6"/>
    <w:rsid w:val="005E60A4"/>
    <w:rsid w:val="005E66AA"/>
    <w:rsid w:val="005E7D96"/>
    <w:rsid w:val="005F0B1D"/>
    <w:rsid w:val="005F2443"/>
    <w:rsid w:val="005F33FB"/>
    <w:rsid w:val="005F641E"/>
    <w:rsid w:val="00605CBC"/>
    <w:rsid w:val="00607213"/>
    <w:rsid w:val="00610A8A"/>
    <w:rsid w:val="00612D8B"/>
    <w:rsid w:val="006259E3"/>
    <w:rsid w:val="00625E06"/>
    <w:rsid w:val="00625E7E"/>
    <w:rsid w:val="006304F1"/>
    <w:rsid w:val="006324ED"/>
    <w:rsid w:val="00632CE0"/>
    <w:rsid w:val="0063334A"/>
    <w:rsid w:val="00633578"/>
    <w:rsid w:val="006338CA"/>
    <w:rsid w:val="00635746"/>
    <w:rsid w:val="0063648E"/>
    <w:rsid w:val="00636E20"/>
    <w:rsid w:val="00640246"/>
    <w:rsid w:val="00640CE8"/>
    <w:rsid w:val="006434B6"/>
    <w:rsid w:val="00645DB4"/>
    <w:rsid w:val="006467CE"/>
    <w:rsid w:val="00646ED7"/>
    <w:rsid w:val="0064736E"/>
    <w:rsid w:val="006508A1"/>
    <w:rsid w:val="00650DD5"/>
    <w:rsid w:val="0065726B"/>
    <w:rsid w:val="0065796C"/>
    <w:rsid w:val="00660843"/>
    <w:rsid w:val="00664990"/>
    <w:rsid w:val="00666DEE"/>
    <w:rsid w:val="006709C4"/>
    <w:rsid w:val="006762D8"/>
    <w:rsid w:val="006805A1"/>
    <w:rsid w:val="00680FED"/>
    <w:rsid w:val="0068143B"/>
    <w:rsid w:val="0068325F"/>
    <w:rsid w:val="0068420F"/>
    <w:rsid w:val="006847DB"/>
    <w:rsid w:val="00684D70"/>
    <w:rsid w:val="00684EB3"/>
    <w:rsid w:val="006854F8"/>
    <w:rsid w:val="00687A93"/>
    <w:rsid w:val="00691FDA"/>
    <w:rsid w:val="00693269"/>
    <w:rsid w:val="006947DC"/>
    <w:rsid w:val="006A0340"/>
    <w:rsid w:val="006A4E01"/>
    <w:rsid w:val="006A6B82"/>
    <w:rsid w:val="006B0FD6"/>
    <w:rsid w:val="006B107A"/>
    <w:rsid w:val="006B2482"/>
    <w:rsid w:val="006B3B96"/>
    <w:rsid w:val="006B432B"/>
    <w:rsid w:val="006B7C60"/>
    <w:rsid w:val="006C1EF4"/>
    <w:rsid w:val="006C279B"/>
    <w:rsid w:val="006C461A"/>
    <w:rsid w:val="006C5896"/>
    <w:rsid w:val="006C7A56"/>
    <w:rsid w:val="006D1613"/>
    <w:rsid w:val="006D22B8"/>
    <w:rsid w:val="006D2FA3"/>
    <w:rsid w:val="006D47FA"/>
    <w:rsid w:val="006D4EF1"/>
    <w:rsid w:val="006D7DCA"/>
    <w:rsid w:val="006E3405"/>
    <w:rsid w:val="006E556B"/>
    <w:rsid w:val="006F08D8"/>
    <w:rsid w:val="006F18D0"/>
    <w:rsid w:val="006F2015"/>
    <w:rsid w:val="006F4064"/>
    <w:rsid w:val="006F420E"/>
    <w:rsid w:val="00701C02"/>
    <w:rsid w:val="00705192"/>
    <w:rsid w:val="00706600"/>
    <w:rsid w:val="00706DC8"/>
    <w:rsid w:val="00717EAB"/>
    <w:rsid w:val="00721586"/>
    <w:rsid w:val="00721A8A"/>
    <w:rsid w:val="0072652D"/>
    <w:rsid w:val="00727F21"/>
    <w:rsid w:val="007332FE"/>
    <w:rsid w:val="007359A7"/>
    <w:rsid w:val="0073705A"/>
    <w:rsid w:val="007375FE"/>
    <w:rsid w:val="0073764E"/>
    <w:rsid w:val="00737BF9"/>
    <w:rsid w:val="00742B79"/>
    <w:rsid w:val="00744910"/>
    <w:rsid w:val="00744BB1"/>
    <w:rsid w:val="00746732"/>
    <w:rsid w:val="007504ED"/>
    <w:rsid w:val="00751856"/>
    <w:rsid w:val="007552F0"/>
    <w:rsid w:val="00756958"/>
    <w:rsid w:val="00761093"/>
    <w:rsid w:val="00763CBB"/>
    <w:rsid w:val="007644AC"/>
    <w:rsid w:val="00765AA5"/>
    <w:rsid w:val="007704AD"/>
    <w:rsid w:val="00770F2A"/>
    <w:rsid w:val="0077608D"/>
    <w:rsid w:val="007776F1"/>
    <w:rsid w:val="00777DD7"/>
    <w:rsid w:val="007801DD"/>
    <w:rsid w:val="00780946"/>
    <w:rsid w:val="00781014"/>
    <w:rsid w:val="00782828"/>
    <w:rsid w:val="0078349B"/>
    <w:rsid w:val="00784087"/>
    <w:rsid w:val="00784F53"/>
    <w:rsid w:val="0079237E"/>
    <w:rsid w:val="00792F15"/>
    <w:rsid w:val="00795985"/>
    <w:rsid w:val="00797AB3"/>
    <w:rsid w:val="007A0DA4"/>
    <w:rsid w:val="007A2941"/>
    <w:rsid w:val="007A5224"/>
    <w:rsid w:val="007A62C5"/>
    <w:rsid w:val="007A6B5F"/>
    <w:rsid w:val="007B0693"/>
    <w:rsid w:val="007B186B"/>
    <w:rsid w:val="007B1DEF"/>
    <w:rsid w:val="007B3831"/>
    <w:rsid w:val="007B38AA"/>
    <w:rsid w:val="007B3C6E"/>
    <w:rsid w:val="007B634D"/>
    <w:rsid w:val="007C15CD"/>
    <w:rsid w:val="007C2B2D"/>
    <w:rsid w:val="007C3F6E"/>
    <w:rsid w:val="007C4305"/>
    <w:rsid w:val="007C4391"/>
    <w:rsid w:val="007C5C76"/>
    <w:rsid w:val="007C6573"/>
    <w:rsid w:val="007C6AD4"/>
    <w:rsid w:val="007D02E0"/>
    <w:rsid w:val="007D0DE8"/>
    <w:rsid w:val="007D4657"/>
    <w:rsid w:val="007D4731"/>
    <w:rsid w:val="007D606A"/>
    <w:rsid w:val="007D7A2C"/>
    <w:rsid w:val="007E055C"/>
    <w:rsid w:val="007E0834"/>
    <w:rsid w:val="007E123E"/>
    <w:rsid w:val="007E29F4"/>
    <w:rsid w:val="007E2B0C"/>
    <w:rsid w:val="007E30D3"/>
    <w:rsid w:val="007E4D5F"/>
    <w:rsid w:val="007F6473"/>
    <w:rsid w:val="007F6C83"/>
    <w:rsid w:val="008051BF"/>
    <w:rsid w:val="0080605A"/>
    <w:rsid w:val="00812BC1"/>
    <w:rsid w:val="008152C7"/>
    <w:rsid w:val="0081633E"/>
    <w:rsid w:val="00820726"/>
    <w:rsid w:val="00822601"/>
    <w:rsid w:val="00823DBF"/>
    <w:rsid w:val="008248ED"/>
    <w:rsid w:val="00826504"/>
    <w:rsid w:val="00835F86"/>
    <w:rsid w:val="008363BF"/>
    <w:rsid w:val="008364D7"/>
    <w:rsid w:val="00840A5C"/>
    <w:rsid w:val="008418B4"/>
    <w:rsid w:val="0084235C"/>
    <w:rsid w:val="008425C3"/>
    <w:rsid w:val="008440BB"/>
    <w:rsid w:val="00845D86"/>
    <w:rsid w:val="00846622"/>
    <w:rsid w:val="0084669F"/>
    <w:rsid w:val="00850610"/>
    <w:rsid w:val="008544F8"/>
    <w:rsid w:val="00855AD8"/>
    <w:rsid w:val="008568F4"/>
    <w:rsid w:val="00857BA8"/>
    <w:rsid w:val="00861E36"/>
    <w:rsid w:val="00863E8A"/>
    <w:rsid w:val="0086554E"/>
    <w:rsid w:val="008678FE"/>
    <w:rsid w:val="00867D9E"/>
    <w:rsid w:val="0087151E"/>
    <w:rsid w:val="008814AE"/>
    <w:rsid w:val="00883C28"/>
    <w:rsid w:val="00883DEB"/>
    <w:rsid w:val="00884DCB"/>
    <w:rsid w:val="008929EC"/>
    <w:rsid w:val="00894EAE"/>
    <w:rsid w:val="00895A43"/>
    <w:rsid w:val="00897D95"/>
    <w:rsid w:val="008A5536"/>
    <w:rsid w:val="008B5135"/>
    <w:rsid w:val="008C17D3"/>
    <w:rsid w:val="008C30DF"/>
    <w:rsid w:val="008C6C50"/>
    <w:rsid w:val="008D0D03"/>
    <w:rsid w:val="008D4EAE"/>
    <w:rsid w:val="008D615E"/>
    <w:rsid w:val="008D749D"/>
    <w:rsid w:val="008E2185"/>
    <w:rsid w:val="008E24E2"/>
    <w:rsid w:val="008E4377"/>
    <w:rsid w:val="008E7944"/>
    <w:rsid w:val="008F19E6"/>
    <w:rsid w:val="008F264F"/>
    <w:rsid w:val="008F5F97"/>
    <w:rsid w:val="008F629E"/>
    <w:rsid w:val="008F62B8"/>
    <w:rsid w:val="008F72FC"/>
    <w:rsid w:val="00901B15"/>
    <w:rsid w:val="00904900"/>
    <w:rsid w:val="00904EB7"/>
    <w:rsid w:val="00905508"/>
    <w:rsid w:val="009063CC"/>
    <w:rsid w:val="00906ED0"/>
    <w:rsid w:val="00907B7A"/>
    <w:rsid w:val="0091765C"/>
    <w:rsid w:val="00921DEB"/>
    <w:rsid w:val="00921F5C"/>
    <w:rsid w:val="0092336C"/>
    <w:rsid w:val="009304F2"/>
    <w:rsid w:val="00931CB2"/>
    <w:rsid w:val="0093231A"/>
    <w:rsid w:val="00932421"/>
    <w:rsid w:val="00932540"/>
    <w:rsid w:val="00936E11"/>
    <w:rsid w:val="00942117"/>
    <w:rsid w:val="009434EF"/>
    <w:rsid w:val="00944509"/>
    <w:rsid w:val="009450B9"/>
    <w:rsid w:val="009470CE"/>
    <w:rsid w:val="009505EC"/>
    <w:rsid w:val="0095174C"/>
    <w:rsid w:val="00953805"/>
    <w:rsid w:val="00953FDC"/>
    <w:rsid w:val="00953FF6"/>
    <w:rsid w:val="00954254"/>
    <w:rsid w:val="00954927"/>
    <w:rsid w:val="009555B9"/>
    <w:rsid w:val="00955DCE"/>
    <w:rsid w:val="00957877"/>
    <w:rsid w:val="00970916"/>
    <w:rsid w:val="00970C0B"/>
    <w:rsid w:val="009719AA"/>
    <w:rsid w:val="009735E4"/>
    <w:rsid w:val="0097378C"/>
    <w:rsid w:val="00974944"/>
    <w:rsid w:val="00980F01"/>
    <w:rsid w:val="0098103B"/>
    <w:rsid w:val="00983C66"/>
    <w:rsid w:val="00984D38"/>
    <w:rsid w:val="00985022"/>
    <w:rsid w:val="00990871"/>
    <w:rsid w:val="00992D4C"/>
    <w:rsid w:val="00993877"/>
    <w:rsid w:val="00994430"/>
    <w:rsid w:val="009A0768"/>
    <w:rsid w:val="009A1C3F"/>
    <w:rsid w:val="009A697D"/>
    <w:rsid w:val="009B0136"/>
    <w:rsid w:val="009B1ED3"/>
    <w:rsid w:val="009C02DA"/>
    <w:rsid w:val="009C205D"/>
    <w:rsid w:val="009C281F"/>
    <w:rsid w:val="009C3687"/>
    <w:rsid w:val="009C422C"/>
    <w:rsid w:val="009C515A"/>
    <w:rsid w:val="009C6047"/>
    <w:rsid w:val="009C7798"/>
    <w:rsid w:val="009D3409"/>
    <w:rsid w:val="009D4A5C"/>
    <w:rsid w:val="009D54A2"/>
    <w:rsid w:val="009D5D1F"/>
    <w:rsid w:val="009E06E7"/>
    <w:rsid w:val="009E3337"/>
    <w:rsid w:val="009E413B"/>
    <w:rsid w:val="009E4D72"/>
    <w:rsid w:val="009E5B76"/>
    <w:rsid w:val="009E76C6"/>
    <w:rsid w:val="009F02BB"/>
    <w:rsid w:val="009F0C89"/>
    <w:rsid w:val="009F2612"/>
    <w:rsid w:val="009F3D09"/>
    <w:rsid w:val="009F5868"/>
    <w:rsid w:val="00A0139D"/>
    <w:rsid w:val="00A03F21"/>
    <w:rsid w:val="00A04236"/>
    <w:rsid w:val="00A05A8F"/>
    <w:rsid w:val="00A10A48"/>
    <w:rsid w:val="00A117CB"/>
    <w:rsid w:val="00A131AC"/>
    <w:rsid w:val="00A14A08"/>
    <w:rsid w:val="00A16775"/>
    <w:rsid w:val="00A216A9"/>
    <w:rsid w:val="00A23866"/>
    <w:rsid w:val="00A23DE8"/>
    <w:rsid w:val="00A24F54"/>
    <w:rsid w:val="00A25EF9"/>
    <w:rsid w:val="00A263E9"/>
    <w:rsid w:val="00A265F0"/>
    <w:rsid w:val="00A27FDC"/>
    <w:rsid w:val="00A317E9"/>
    <w:rsid w:val="00A31FD4"/>
    <w:rsid w:val="00A34FC0"/>
    <w:rsid w:val="00A3538E"/>
    <w:rsid w:val="00A358C6"/>
    <w:rsid w:val="00A3688E"/>
    <w:rsid w:val="00A37D24"/>
    <w:rsid w:val="00A42CA5"/>
    <w:rsid w:val="00A445B9"/>
    <w:rsid w:val="00A45472"/>
    <w:rsid w:val="00A46CDD"/>
    <w:rsid w:val="00A50AB9"/>
    <w:rsid w:val="00A52AD2"/>
    <w:rsid w:val="00A532DD"/>
    <w:rsid w:val="00A53D11"/>
    <w:rsid w:val="00A54394"/>
    <w:rsid w:val="00A61A75"/>
    <w:rsid w:val="00A63642"/>
    <w:rsid w:val="00A640DC"/>
    <w:rsid w:val="00A70DD3"/>
    <w:rsid w:val="00A7354A"/>
    <w:rsid w:val="00A74867"/>
    <w:rsid w:val="00A76249"/>
    <w:rsid w:val="00A76782"/>
    <w:rsid w:val="00A84361"/>
    <w:rsid w:val="00A85633"/>
    <w:rsid w:val="00A85FA1"/>
    <w:rsid w:val="00A92A28"/>
    <w:rsid w:val="00A93763"/>
    <w:rsid w:val="00A956B5"/>
    <w:rsid w:val="00A9669A"/>
    <w:rsid w:val="00A97C48"/>
    <w:rsid w:val="00AA3700"/>
    <w:rsid w:val="00AA7AEE"/>
    <w:rsid w:val="00AB217B"/>
    <w:rsid w:val="00AB2464"/>
    <w:rsid w:val="00AB28BB"/>
    <w:rsid w:val="00AB45BC"/>
    <w:rsid w:val="00AB4784"/>
    <w:rsid w:val="00AB53BD"/>
    <w:rsid w:val="00AB7EBB"/>
    <w:rsid w:val="00AC0C37"/>
    <w:rsid w:val="00AD471D"/>
    <w:rsid w:val="00AD59ED"/>
    <w:rsid w:val="00AE0FF0"/>
    <w:rsid w:val="00AE14DD"/>
    <w:rsid w:val="00AE2F3E"/>
    <w:rsid w:val="00AE31FD"/>
    <w:rsid w:val="00AE5C51"/>
    <w:rsid w:val="00B002FE"/>
    <w:rsid w:val="00B00B67"/>
    <w:rsid w:val="00B01391"/>
    <w:rsid w:val="00B04157"/>
    <w:rsid w:val="00B06D8B"/>
    <w:rsid w:val="00B102E7"/>
    <w:rsid w:val="00B111A6"/>
    <w:rsid w:val="00B1128E"/>
    <w:rsid w:val="00B11402"/>
    <w:rsid w:val="00B11AAD"/>
    <w:rsid w:val="00B15FA1"/>
    <w:rsid w:val="00B16A53"/>
    <w:rsid w:val="00B21789"/>
    <w:rsid w:val="00B22A05"/>
    <w:rsid w:val="00B22AF2"/>
    <w:rsid w:val="00B2677E"/>
    <w:rsid w:val="00B311AF"/>
    <w:rsid w:val="00B317DF"/>
    <w:rsid w:val="00B3375C"/>
    <w:rsid w:val="00B35546"/>
    <w:rsid w:val="00B36A59"/>
    <w:rsid w:val="00B40AF2"/>
    <w:rsid w:val="00B411B3"/>
    <w:rsid w:val="00B41CF3"/>
    <w:rsid w:val="00B42272"/>
    <w:rsid w:val="00B42A9C"/>
    <w:rsid w:val="00B44425"/>
    <w:rsid w:val="00B454D5"/>
    <w:rsid w:val="00B466E4"/>
    <w:rsid w:val="00B471B4"/>
    <w:rsid w:val="00B47451"/>
    <w:rsid w:val="00B47773"/>
    <w:rsid w:val="00B47973"/>
    <w:rsid w:val="00B47CAC"/>
    <w:rsid w:val="00B53834"/>
    <w:rsid w:val="00B5467F"/>
    <w:rsid w:val="00B55E8B"/>
    <w:rsid w:val="00B62861"/>
    <w:rsid w:val="00B6535D"/>
    <w:rsid w:val="00B65ACE"/>
    <w:rsid w:val="00B67146"/>
    <w:rsid w:val="00B70568"/>
    <w:rsid w:val="00B71C99"/>
    <w:rsid w:val="00B721E6"/>
    <w:rsid w:val="00B73CEC"/>
    <w:rsid w:val="00B74180"/>
    <w:rsid w:val="00B74BCF"/>
    <w:rsid w:val="00B7510D"/>
    <w:rsid w:val="00B76064"/>
    <w:rsid w:val="00B772B6"/>
    <w:rsid w:val="00B81570"/>
    <w:rsid w:val="00B82397"/>
    <w:rsid w:val="00B826C3"/>
    <w:rsid w:val="00B83CC4"/>
    <w:rsid w:val="00B87BF4"/>
    <w:rsid w:val="00B92919"/>
    <w:rsid w:val="00B9372E"/>
    <w:rsid w:val="00BA05D9"/>
    <w:rsid w:val="00BA265C"/>
    <w:rsid w:val="00BA4F86"/>
    <w:rsid w:val="00BA578E"/>
    <w:rsid w:val="00BA7BFB"/>
    <w:rsid w:val="00BB0731"/>
    <w:rsid w:val="00BB1185"/>
    <w:rsid w:val="00BB5DE4"/>
    <w:rsid w:val="00BC2318"/>
    <w:rsid w:val="00BC2958"/>
    <w:rsid w:val="00BC2F88"/>
    <w:rsid w:val="00BC574B"/>
    <w:rsid w:val="00BD33A2"/>
    <w:rsid w:val="00BE2353"/>
    <w:rsid w:val="00BE3B16"/>
    <w:rsid w:val="00BE4424"/>
    <w:rsid w:val="00BE52E7"/>
    <w:rsid w:val="00BE762B"/>
    <w:rsid w:val="00BE7A53"/>
    <w:rsid w:val="00BF0590"/>
    <w:rsid w:val="00BF18D1"/>
    <w:rsid w:val="00BF3CE6"/>
    <w:rsid w:val="00BF67A9"/>
    <w:rsid w:val="00BF771B"/>
    <w:rsid w:val="00C00E03"/>
    <w:rsid w:val="00C02E86"/>
    <w:rsid w:val="00C04B21"/>
    <w:rsid w:val="00C05340"/>
    <w:rsid w:val="00C05EA6"/>
    <w:rsid w:val="00C07ACE"/>
    <w:rsid w:val="00C11826"/>
    <w:rsid w:val="00C125D5"/>
    <w:rsid w:val="00C1692C"/>
    <w:rsid w:val="00C17885"/>
    <w:rsid w:val="00C25188"/>
    <w:rsid w:val="00C2609A"/>
    <w:rsid w:val="00C267D8"/>
    <w:rsid w:val="00C2776F"/>
    <w:rsid w:val="00C336CF"/>
    <w:rsid w:val="00C338AF"/>
    <w:rsid w:val="00C33D5B"/>
    <w:rsid w:val="00C3675D"/>
    <w:rsid w:val="00C369F2"/>
    <w:rsid w:val="00C407B9"/>
    <w:rsid w:val="00C407F0"/>
    <w:rsid w:val="00C428AA"/>
    <w:rsid w:val="00C44BF2"/>
    <w:rsid w:val="00C44FC0"/>
    <w:rsid w:val="00C457E2"/>
    <w:rsid w:val="00C45C71"/>
    <w:rsid w:val="00C51BDA"/>
    <w:rsid w:val="00C52676"/>
    <w:rsid w:val="00C5404C"/>
    <w:rsid w:val="00C5454B"/>
    <w:rsid w:val="00C55B8C"/>
    <w:rsid w:val="00C61C22"/>
    <w:rsid w:val="00C62ECA"/>
    <w:rsid w:val="00C63325"/>
    <w:rsid w:val="00C649A7"/>
    <w:rsid w:val="00C67D0F"/>
    <w:rsid w:val="00C71E2F"/>
    <w:rsid w:val="00C73524"/>
    <w:rsid w:val="00C7745C"/>
    <w:rsid w:val="00C81B5A"/>
    <w:rsid w:val="00C821F3"/>
    <w:rsid w:val="00C82CA1"/>
    <w:rsid w:val="00C8417A"/>
    <w:rsid w:val="00C866DE"/>
    <w:rsid w:val="00C86773"/>
    <w:rsid w:val="00C94981"/>
    <w:rsid w:val="00C9623F"/>
    <w:rsid w:val="00C96523"/>
    <w:rsid w:val="00CA0E2F"/>
    <w:rsid w:val="00CA1956"/>
    <w:rsid w:val="00CA2A1B"/>
    <w:rsid w:val="00CA2DF5"/>
    <w:rsid w:val="00CA699F"/>
    <w:rsid w:val="00CB0775"/>
    <w:rsid w:val="00CB3F30"/>
    <w:rsid w:val="00CC04E1"/>
    <w:rsid w:val="00CC1245"/>
    <w:rsid w:val="00CC273E"/>
    <w:rsid w:val="00CC2E6B"/>
    <w:rsid w:val="00CC30D6"/>
    <w:rsid w:val="00CC73FC"/>
    <w:rsid w:val="00CC79B1"/>
    <w:rsid w:val="00CD0DF1"/>
    <w:rsid w:val="00CD26D1"/>
    <w:rsid w:val="00CE0C06"/>
    <w:rsid w:val="00CE4CF0"/>
    <w:rsid w:val="00CE5A19"/>
    <w:rsid w:val="00CE5BBD"/>
    <w:rsid w:val="00CE5DD5"/>
    <w:rsid w:val="00CF1E23"/>
    <w:rsid w:val="00CF32EA"/>
    <w:rsid w:val="00CF4B2E"/>
    <w:rsid w:val="00CF6924"/>
    <w:rsid w:val="00D02E2C"/>
    <w:rsid w:val="00D030FF"/>
    <w:rsid w:val="00D03FDA"/>
    <w:rsid w:val="00D04677"/>
    <w:rsid w:val="00D07569"/>
    <w:rsid w:val="00D07C39"/>
    <w:rsid w:val="00D120A2"/>
    <w:rsid w:val="00D15FEB"/>
    <w:rsid w:val="00D167E1"/>
    <w:rsid w:val="00D21FA8"/>
    <w:rsid w:val="00D226F0"/>
    <w:rsid w:val="00D25CF9"/>
    <w:rsid w:val="00D2611F"/>
    <w:rsid w:val="00D37D1D"/>
    <w:rsid w:val="00D41029"/>
    <w:rsid w:val="00D41953"/>
    <w:rsid w:val="00D42DE7"/>
    <w:rsid w:val="00D438EE"/>
    <w:rsid w:val="00D452A1"/>
    <w:rsid w:val="00D45A00"/>
    <w:rsid w:val="00D542AE"/>
    <w:rsid w:val="00D5473E"/>
    <w:rsid w:val="00D54E72"/>
    <w:rsid w:val="00D554E5"/>
    <w:rsid w:val="00D57708"/>
    <w:rsid w:val="00D6096E"/>
    <w:rsid w:val="00D6165A"/>
    <w:rsid w:val="00D63AEF"/>
    <w:rsid w:val="00D63E90"/>
    <w:rsid w:val="00D70867"/>
    <w:rsid w:val="00D70F50"/>
    <w:rsid w:val="00D71D16"/>
    <w:rsid w:val="00D720DB"/>
    <w:rsid w:val="00D74109"/>
    <w:rsid w:val="00D74978"/>
    <w:rsid w:val="00D7543C"/>
    <w:rsid w:val="00D768A4"/>
    <w:rsid w:val="00D80AB2"/>
    <w:rsid w:val="00D81A57"/>
    <w:rsid w:val="00D83E60"/>
    <w:rsid w:val="00D84AC0"/>
    <w:rsid w:val="00D84C99"/>
    <w:rsid w:val="00D84E21"/>
    <w:rsid w:val="00D855BC"/>
    <w:rsid w:val="00D85B2F"/>
    <w:rsid w:val="00D860FF"/>
    <w:rsid w:val="00D9442D"/>
    <w:rsid w:val="00D95C0A"/>
    <w:rsid w:val="00D97137"/>
    <w:rsid w:val="00D97A29"/>
    <w:rsid w:val="00DA02B0"/>
    <w:rsid w:val="00DA1304"/>
    <w:rsid w:val="00DA24A4"/>
    <w:rsid w:val="00DB0B9D"/>
    <w:rsid w:val="00DB22C2"/>
    <w:rsid w:val="00DB469D"/>
    <w:rsid w:val="00DB4DB3"/>
    <w:rsid w:val="00DC00E3"/>
    <w:rsid w:val="00DC1ECF"/>
    <w:rsid w:val="00DC44EC"/>
    <w:rsid w:val="00DC701A"/>
    <w:rsid w:val="00DC7E71"/>
    <w:rsid w:val="00DD34A8"/>
    <w:rsid w:val="00DD646D"/>
    <w:rsid w:val="00DD7300"/>
    <w:rsid w:val="00DE0153"/>
    <w:rsid w:val="00DF15DD"/>
    <w:rsid w:val="00DF268C"/>
    <w:rsid w:val="00DF2F4C"/>
    <w:rsid w:val="00DF4181"/>
    <w:rsid w:val="00DF65D2"/>
    <w:rsid w:val="00DF671D"/>
    <w:rsid w:val="00E0023E"/>
    <w:rsid w:val="00E0260C"/>
    <w:rsid w:val="00E0260F"/>
    <w:rsid w:val="00E02ED6"/>
    <w:rsid w:val="00E05327"/>
    <w:rsid w:val="00E05938"/>
    <w:rsid w:val="00E05DD3"/>
    <w:rsid w:val="00E10E18"/>
    <w:rsid w:val="00E1266A"/>
    <w:rsid w:val="00E1492B"/>
    <w:rsid w:val="00E161B8"/>
    <w:rsid w:val="00E164C3"/>
    <w:rsid w:val="00E16F73"/>
    <w:rsid w:val="00E22455"/>
    <w:rsid w:val="00E24C76"/>
    <w:rsid w:val="00E25C70"/>
    <w:rsid w:val="00E27A2A"/>
    <w:rsid w:val="00E30F67"/>
    <w:rsid w:val="00E32758"/>
    <w:rsid w:val="00E3367F"/>
    <w:rsid w:val="00E349C2"/>
    <w:rsid w:val="00E34D87"/>
    <w:rsid w:val="00E3636F"/>
    <w:rsid w:val="00E37C1F"/>
    <w:rsid w:val="00E37E9C"/>
    <w:rsid w:val="00E423E0"/>
    <w:rsid w:val="00E46A1D"/>
    <w:rsid w:val="00E46D3C"/>
    <w:rsid w:val="00E47279"/>
    <w:rsid w:val="00E55093"/>
    <w:rsid w:val="00E570F0"/>
    <w:rsid w:val="00E606DA"/>
    <w:rsid w:val="00E62527"/>
    <w:rsid w:val="00E665BA"/>
    <w:rsid w:val="00E66F44"/>
    <w:rsid w:val="00E67F50"/>
    <w:rsid w:val="00E71D92"/>
    <w:rsid w:val="00E722D6"/>
    <w:rsid w:val="00E728D9"/>
    <w:rsid w:val="00E72CE2"/>
    <w:rsid w:val="00E73B99"/>
    <w:rsid w:val="00E73EFB"/>
    <w:rsid w:val="00E835E4"/>
    <w:rsid w:val="00E84006"/>
    <w:rsid w:val="00E84D27"/>
    <w:rsid w:val="00E85B7B"/>
    <w:rsid w:val="00E96956"/>
    <w:rsid w:val="00E97D55"/>
    <w:rsid w:val="00E97F13"/>
    <w:rsid w:val="00EA05BD"/>
    <w:rsid w:val="00EA0C56"/>
    <w:rsid w:val="00EA1E68"/>
    <w:rsid w:val="00EA1F9E"/>
    <w:rsid w:val="00EA22DE"/>
    <w:rsid w:val="00EA31FA"/>
    <w:rsid w:val="00EA649E"/>
    <w:rsid w:val="00EB228B"/>
    <w:rsid w:val="00EB22F9"/>
    <w:rsid w:val="00EB24F0"/>
    <w:rsid w:val="00EB3FA2"/>
    <w:rsid w:val="00EB6F61"/>
    <w:rsid w:val="00EC37AC"/>
    <w:rsid w:val="00EC5048"/>
    <w:rsid w:val="00EC633A"/>
    <w:rsid w:val="00ED2E7A"/>
    <w:rsid w:val="00ED36E2"/>
    <w:rsid w:val="00ED6F17"/>
    <w:rsid w:val="00EE0118"/>
    <w:rsid w:val="00EE0985"/>
    <w:rsid w:val="00EE1E68"/>
    <w:rsid w:val="00EE4285"/>
    <w:rsid w:val="00EE6220"/>
    <w:rsid w:val="00EE646C"/>
    <w:rsid w:val="00EE7029"/>
    <w:rsid w:val="00EF0FAE"/>
    <w:rsid w:val="00EF1F55"/>
    <w:rsid w:val="00EF3427"/>
    <w:rsid w:val="00EF485F"/>
    <w:rsid w:val="00EF4E5A"/>
    <w:rsid w:val="00EF6DF1"/>
    <w:rsid w:val="00EF751B"/>
    <w:rsid w:val="00F009BD"/>
    <w:rsid w:val="00F01C6B"/>
    <w:rsid w:val="00F01D05"/>
    <w:rsid w:val="00F03C3A"/>
    <w:rsid w:val="00F0737A"/>
    <w:rsid w:val="00F140EA"/>
    <w:rsid w:val="00F14C18"/>
    <w:rsid w:val="00F15620"/>
    <w:rsid w:val="00F15ACC"/>
    <w:rsid w:val="00F16A26"/>
    <w:rsid w:val="00F1713B"/>
    <w:rsid w:val="00F2149D"/>
    <w:rsid w:val="00F22E7D"/>
    <w:rsid w:val="00F26AE2"/>
    <w:rsid w:val="00F27B5D"/>
    <w:rsid w:val="00F323A3"/>
    <w:rsid w:val="00F33C7B"/>
    <w:rsid w:val="00F35DBD"/>
    <w:rsid w:val="00F4226D"/>
    <w:rsid w:val="00F43E26"/>
    <w:rsid w:val="00F44123"/>
    <w:rsid w:val="00F4451F"/>
    <w:rsid w:val="00F44FCB"/>
    <w:rsid w:val="00F45321"/>
    <w:rsid w:val="00F45A20"/>
    <w:rsid w:val="00F46044"/>
    <w:rsid w:val="00F46951"/>
    <w:rsid w:val="00F46FCB"/>
    <w:rsid w:val="00F50ED2"/>
    <w:rsid w:val="00F516C0"/>
    <w:rsid w:val="00F53864"/>
    <w:rsid w:val="00F53FB5"/>
    <w:rsid w:val="00F54E43"/>
    <w:rsid w:val="00F57394"/>
    <w:rsid w:val="00F62532"/>
    <w:rsid w:val="00F62D5F"/>
    <w:rsid w:val="00F73D7A"/>
    <w:rsid w:val="00F77A94"/>
    <w:rsid w:val="00F77D9D"/>
    <w:rsid w:val="00F8264F"/>
    <w:rsid w:val="00F83882"/>
    <w:rsid w:val="00F85601"/>
    <w:rsid w:val="00F86D84"/>
    <w:rsid w:val="00F90668"/>
    <w:rsid w:val="00F90A39"/>
    <w:rsid w:val="00F90B24"/>
    <w:rsid w:val="00F91A48"/>
    <w:rsid w:val="00F9417D"/>
    <w:rsid w:val="00F9457A"/>
    <w:rsid w:val="00F948A6"/>
    <w:rsid w:val="00F97B30"/>
    <w:rsid w:val="00FA0DC9"/>
    <w:rsid w:val="00FA2E53"/>
    <w:rsid w:val="00FA3B74"/>
    <w:rsid w:val="00FA420A"/>
    <w:rsid w:val="00FA6A57"/>
    <w:rsid w:val="00FA6EC9"/>
    <w:rsid w:val="00FB1199"/>
    <w:rsid w:val="00FB7089"/>
    <w:rsid w:val="00FB72C0"/>
    <w:rsid w:val="00FB77BD"/>
    <w:rsid w:val="00FC1338"/>
    <w:rsid w:val="00FC1B9E"/>
    <w:rsid w:val="00FC29DC"/>
    <w:rsid w:val="00FC74CB"/>
    <w:rsid w:val="00FC74F2"/>
    <w:rsid w:val="00FD46FF"/>
    <w:rsid w:val="00FD6247"/>
    <w:rsid w:val="00FE1A68"/>
    <w:rsid w:val="00FE6534"/>
    <w:rsid w:val="00FF0D09"/>
    <w:rsid w:val="00FF22AF"/>
    <w:rsid w:val="00FF3508"/>
    <w:rsid w:val="00FF3C62"/>
    <w:rsid w:val="00FF5702"/>
    <w:rsid w:val="00FF62A4"/>
    <w:rsid w:val="00FF6646"/>
    <w:rsid w:val="00FF6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:contact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B06C9FC"/>
  <w15:docId w15:val="{6E98391E-4034-4116-8A01-698E61C24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8069F"/>
    <w:rPr>
      <w:sz w:val="24"/>
      <w:szCs w:val="24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DB0B9D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DB0B9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DB0B9D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DB0B9D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DB0B9D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DB0B9D"/>
    <w:p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DB0B9D"/>
    <w:p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uiPriority w:val="99"/>
    <w:qFormat/>
    <w:rsid w:val="00DB0B9D"/>
    <w:p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DB0B9D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DB0B9D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DB0B9D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DB0B9D"/>
    <w:rPr>
      <w:rFonts w:ascii="Cambria" w:hAnsi="Cambria" w:cs="Times New Roman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DB0B9D"/>
    <w:rPr>
      <w:rFonts w:cs="Times New Roman"/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DB0B9D"/>
    <w:rPr>
      <w:rFonts w:cs="Times New Roman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9"/>
    <w:locked/>
    <w:rsid w:val="00DB0B9D"/>
    <w:rPr>
      <w:rFonts w:cs="Times New Roman"/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locked/>
    <w:rsid w:val="00DB0B9D"/>
    <w:rPr>
      <w:rFonts w:cs="Times New Roman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sid w:val="00DB0B9D"/>
    <w:rPr>
      <w:rFonts w:cs="Times New Roman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sid w:val="00DB0B9D"/>
    <w:rPr>
      <w:rFonts w:ascii="Cambria" w:hAnsi="Cambria" w:cs="Times New Roman"/>
    </w:rPr>
  </w:style>
  <w:style w:type="paragraph" w:styleId="Beschriftung">
    <w:name w:val="caption"/>
    <w:basedOn w:val="Standard"/>
    <w:next w:val="Standard"/>
    <w:uiPriority w:val="99"/>
    <w:qFormat/>
    <w:rsid w:val="00DB0B9D"/>
    <w:rPr>
      <w:b/>
      <w:bCs/>
      <w:color w:val="4F81BD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99"/>
    <w:qFormat/>
    <w:rsid w:val="00DB0B9D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99"/>
    <w:locked/>
    <w:rsid w:val="00DB0B9D"/>
    <w:rPr>
      <w:rFonts w:ascii="Cambria" w:hAnsi="Cambria" w:cs="Times New Roman"/>
      <w:b/>
      <w:bCs/>
      <w:kern w:val="28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DB0B9D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DB0B9D"/>
    <w:rPr>
      <w:rFonts w:ascii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99"/>
    <w:qFormat/>
    <w:rsid w:val="00DB0B9D"/>
    <w:rPr>
      <w:rFonts w:cs="Times New Roman"/>
      <w:b/>
      <w:bCs/>
    </w:rPr>
  </w:style>
  <w:style w:type="character" w:styleId="Hervorhebung">
    <w:name w:val="Emphasis"/>
    <w:basedOn w:val="Absatz-Standardschriftart"/>
    <w:uiPriority w:val="99"/>
    <w:qFormat/>
    <w:rsid w:val="00DB0B9D"/>
    <w:rPr>
      <w:rFonts w:ascii="Calibri" w:hAnsi="Calibri" w:cs="Times New Roman"/>
      <w:b/>
      <w:i/>
      <w:iCs/>
    </w:rPr>
  </w:style>
  <w:style w:type="paragraph" w:styleId="KeinLeerraum">
    <w:name w:val="No Spacing"/>
    <w:basedOn w:val="Standard"/>
    <w:link w:val="KeinLeerraumZchn"/>
    <w:uiPriority w:val="99"/>
    <w:qFormat/>
    <w:rsid w:val="00DB0B9D"/>
    <w:rPr>
      <w:szCs w:val="32"/>
    </w:rPr>
  </w:style>
  <w:style w:type="character" w:customStyle="1" w:styleId="KeinLeerraumZchn">
    <w:name w:val="Kein Leerraum Zchn"/>
    <w:basedOn w:val="Absatz-Standardschriftart"/>
    <w:link w:val="KeinLeerraum"/>
    <w:uiPriority w:val="99"/>
    <w:locked/>
    <w:rsid w:val="00DB0B9D"/>
    <w:rPr>
      <w:rFonts w:cs="Times New Roman"/>
      <w:sz w:val="32"/>
      <w:szCs w:val="32"/>
    </w:rPr>
  </w:style>
  <w:style w:type="paragraph" w:styleId="Listenabsatz">
    <w:name w:val="List Paragraph"/>
    <w:basedOn w:val="Standard"/>
    <w:uiPriority w:val="99"/>
    <w:qFormat/>
    <w:rsid w:val="00DB0B9D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99"/>
    <w:qFormat/>
    <w:rsid w:val="00DB0B9D"/>
    <w:rPr>
      <w:i/>
    </w:rPr>
  </w:style>
  <w:style w:type="character" w:customStyle="1" w:styleId="ZitatZchn">
    <w:name w:val="Zitat Zchn"/>
    <w:basedOn w:val="Absatz-Standardschriftart"/>
    <w:link w:val="Zitat"/>
    <w:uiPriority w:val="99"/>
    <w:locked/>
    <w:rsid w:val="00DB0B9D"/>
    <w:rPr>
      <w:rFonts w:cs="Times New Roman"/>
      <w:i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99"/>
    <w:qFormat/>
    <w:rsid w:val="00DB0B9D"/>
    <w:pPr>
      <w:ind w:left="720" w:right="720"/>
    </w:pPr>
    <w:rPr>
      <w:b/>
      <w:i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99"/>
    <w:locked/>
    <w:rsid w:val="00DB0B9D"/>
    <w:rPr>
      <w:rFonts w:cs="Times New Roman"/>
      <w:b/>
      <w:i/>
      <w:sz w:val="24"/>
    </w:rPr>
  </w:style>
  <w:style w:type="character" w:styleId="SchwacheHervorhebung">
    <w:name w:val="Subtle Emphasis"/>
    <w:basedOn w:val="Absatz-Standardschriftart"/>
    <w:uiPriority w:val="99"/>
    <w:qFormat/>
    <w:rsid w:val="00DB0B9D"/>
    <w:rPr>
      <w:rFonts w:cs="Times New Roman"/>
      <w:i/>
      <w:color w:val="5A5A5A"/>
    </w:rPr>
  </w:style>
  <w:style w:type="character" w:styleId="IntensiveHervorhebung">
    <w:name w:val="Intense Emphasis"/>
    <w:basedOn w:val="Absatz-Standardschriftart"/>
    <w:uiPriority w:val="99"/>
    <w:qFormat/>
    <w:rsid w:val="00DB0B9D"/>
    <w:rPr>
      <w:rFonts w:cs="Times New Roman"/>
      <w:b/>
      <w:i/>
      <w:sz w:val="24"/>
      <w:szCs w:val="24"/>
      <w:u w:val="single"/>
    </w:rPr>
  </w:style>
  <w:style w:type="character" w:styleId="SchwacherVerweis">
    <w:name w:val="Subtle Reference"/>
    <w:basedOn w:val="Absatz-Standardschriftart"/>
    <w:uiPriority w:val="99"/>
    <w:qFormat/>
    <w:rsid w:val="00DB0B9D"/>
    <w:rPr>
      <w:rFonts w:cs="Times New Roman"/>
      <w:sz w:val="24"/>
      <w:szCs w:val="24"/>
      <w:u w:val="single"/>
    </w:rPr>
  </w:style>
  <w:style w:type="character" w:styleId="IntensiverVerweis">
    <w:name w:val="Intense Reference"/>
    <w:basedOn w:val="Absatz-Standardschriftart"/>
    <w:uiPriority w:val="99"/>
    <w:qFormat/>
    <w:rsid w:val="00DB0B9D"/>
    <w:rPr>
      <w:rFonts w:cs="Times New Roman"/>
      <w:b/>
      <w:sz w:val="24"/>
      <w:u w:val="single"/>
    </w:rPr>
  </w:style>
  <w:style w:type="character" w:styleId="Buchtitel">
    <w:name w:val="Book Title"/>
    <w:basedOn w:val="Absatz-Standardschriftart"/>
    <w:uiPriority w:val="99"/>
    <w:qFormat/>
    <w:rsid w:val="00DB0B9D"/>
    <w:rPr>
      <w:rFonts w:ascii="Cambria" w:hAnsi="Cambria" w:cs="Times New Roman"/>
      <w:b/>
      <w:i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99"/>
    <w:qFormat/>
    <w:rsid w:val="00DB0B9D"/>
    <w:pPr>
      <w:outlineLvl w:val="9"/>
    </w:pPr>
  </w:style>
  <w:style w:type="paragraph" w:styleId="Kopfzeile">
    <w:name w:val="header"/>
    <w:basedOn w:val="Standard"/>
    <w:link w:val="KopfzeileZchn"/>
    <w:uiPriority w:val="99"/>
    <w:rsid w:val="009F0C8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9F0C89"/>
    <w:rPr>
      <w:rFonts w:cs="Times New Roman"/>
      <w:sz w:val="24"/>
      <w:szCs w:val="24"/>
      <w:lang w:val="de-DE"/>
    </w:rPr>
  </w:style>
  <w:style w:type="paragraph" w:styleId="Fuzeile">
    <w:name w:val="footer"/>
    <w:basedOn w:val="Standard"/>
    <w:link w:val="FuzeileZchn"/>
    <w:uiPriority w:val="99"/>
    <w:rsid w:val="009F0C8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9F0C89"/>
    <w:rPr>
      <w:rFonts w:cs="Times New Roman"/>
      <w:sz w:val="24"/>
      <w:szCs w:val="24"/>
      <w:lang w:val="de-DE"/>
    </w:rPr>
  </w:style>
  <w:style w:type="table" w:styleId="Tabellenraster">
    <w:name w:val="Table Grid"/>
    <w:basedOn w:val="NormaleTabelle"/>
    <w:uiPriority w:val="39"/>
    <w:rsid w:val="005E60A4"/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rsid w:val="007C3F6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7C3F6E"/>
    <w:rPr>
      <w:rFonts w:ascii="Tahoma" w:hAnsi="Tahoma" w:cs="Tahoma"/>
      <w:sz w:val="16"/>
      <w:szCs w:val="16"/>
      <w:lang w:val="de-DE"/>
    </w:rPr>
  </w:style>
  <w:style w:type="character" w:customStyle="1" w:styleId="text">
    <w:name w:val="text"/>
    <w:basedOn w:val="Absatz-Standardschriftart"/>
    <w:uiPriority w:val="99"/>
    <w:rsid w:val="0012579B"/>
    <w:rPr>
      <w:rFonts w:cs="Times New Roman"/>
    </w:rPr>
  </w:style>
  <w:style w:type="paragraph" w:styleId="Funotentext">
    <w:name w:val="footnote text"/>
    <w:basedOn w:val="Standard"/>
    <w:link w:val="FunotentextZchn"/>
    <w:uiPriority w:val="99"/>
    <w:semiHidden/>
    <w:rsid w:val="00B47451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B47451"/>
    <w:rPr>
      <w:rFonts w:cs="Times New Roman"/>
      <w:sz w:val="20"/>
      <w:szCs w:val="20"/>
      <w:lang w:val="de-DE" w:bidi="ar-SA"/>
    </w:rPr>
  </w:style>
  <w:style w:type="character" w:styleId="Funotenzeichen">
    <w:name w:val="footnote reference"/>
    <w:basedOn w:val="Absatz-Standardschriftart"/>
    <w:uiPriority w:val="99"/>
    <w:semiHidden/>
    <w:rsid w:val="00B47451"/>
    <w:rPr>
      <w:rFonts w:cs="Times New Roman"/>
      <w:vertAlign w:val="superscript"/>
    </w:rPr>
  </w:style>
  <w:style w:type="character" w:styleId="Hyperlink">
    <w:name w:val="Hyperlink"/>
    <w:basedOn w:val="Absatz-Standardschriftart"/>
    <w:uiPriority w:val="99"/>
    <w:semiHidden/>
    <w:rsid w:val="00476D43"/>
    <w:rPr>
      <w:rFonts w:cs="Times New Roman"/>
      <w:color w:val="0000FF"/>
      <w:u w:val="single"/>
    </w:rPr>
  </w:style>
  <w:style w:type="character" w:customStyle="1" w:styleId="cit-pub-id">
    <w:name w:val="cit-pub-id"/>
    <w:uiPriority w:val="99"/>
    <w:rsid w:val="00167E71"/>
  </w:style>
  <w:style w:type="paragraph" w:styleId="Verzeichnis1">
    <w:name w:val="toc 1"/>
    <w:basedOn w:val="Standard"/>
    <w:next w:val="Standard"/>
    <w:autoRedefine/>
    <w:uiPriority w:val="99"/>
    <w:semiHidden/>
    <w:rsid w:val="00BB0731"/>
    <w:pPr>
      <w:spacing w:after="100"/>
    </w:pPr>
  </w:style>
  <w:style w:type="character" w:customStyle="1" w:styleId="slug-doi">
    <w:name w:val="slug-doi"/>
    <w:uiPriority w:val="99"/>
    <w:rsid w:val="00BB0731"/>
  </w:style>
  <w:style w:type="character" w:styleId="Kommentarzeichen">
    <w:name w:val="annotation reference"/>
    <w:basedOn w:val="Absatz-Standardschriftart"/>
    <w:uiPriority w:val="99"/>
    <w:semiHidden/>
    <w:locked/>
    <w:rsid w:val="00CF32EA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locked/>
    <w:rsid w:val="00CF32E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4022DC"/>
    <w:rPr>
      <w:rFonts w:cs="Times New Roman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locked/>
    <w:rsid w:val="00CF32E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4022DC"/>
    <w:rPr>
      <w:rFonts w:cs="Times New Roman"/>
      <w:b/>
      <w:bCs/>
      <w:sz w:val="20"/>
      <w:szCs w:val="20"/>
      <w:lang w:eastAsia="en-US"/>
    </w:rPr>
  </w:style>
  <w:style w:type="paragraph" w:styleId="berarbeitung">
    <w:name w:val="Revision"/>
    <w:hidden/>
    <w:uiPriority w:val="99"/>
    <w:semiHidden/>
    <w:rsid w:val="00C1692C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465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8CA88-205B-472A-A312-CF1964371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0</Words>
  <Characters>4291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Influence of Collective Orientation on Team Performance in Interde-pendent Team Contexts</vt:lpstr>
    </vt:vector>
  </TitlesOfParts>
  <Company/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nfluence of Collective Orientation on Team Performance in Interde-pendent Team Contexts</dc:title>
  <dc:subject/>
  <dc:creator>VHagemann</dc:creator>
  <cp:keywords/>
  <dc:description/>
  <cp:lastModifiedBy>Vera Hagemann</cp:lastModifiedBy>
  <cp:revision>8</cp:revision>
  <cp:lastPrinted>2016-07-07T10:30:00Z</cp:lastPrinted>
  <dcterms:created xsi:type="dcterms:W3CDTF">2023-08-08T20:23:00Z</dcterms:created>
  <dcterms:modified xsi:type="dcterms:W3CDTF">2024-01-11T11:46:00Z</dcterms:modified>
</cp:coreProperties>
</file>